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88ECB" w14:textId="77777777" w:rsidR="006376F1" w:rsidRPr="00E56875" w:rsidRDefault="006376F1" w:rsidP="006C3BF2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t>Table S1.</w:t>
      </w:r>
      <w:r w:rsidRPr="00E56875">
        <w:rPr>
          <w:rFonts w:ascii="Arial" w:hAnsi="Arial" w:cs="Arial"/>
          <w:sz w:val="20"/>
          <w:szCs w:val="20"/>
        </w:rPr>
        <w:t xml:space="preserve"> Study cohort characteristics are stratified by systemic glucocorticoids in patients with acute exacerbation of COPD</w:t>
      </w:r>
    </w:p>
    <w:tbl>
      <w:tblPr>
        <w:tblW w:w="10206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33"/>
        <w:gridCol w:w="2302"/>
        <w:gridCol w:w="722"/>
        <w:gridCol w:w="2538"/>
        <w:gridCol w:w="992"/>
      </w:tblGrid>
      <w:tr w:rsidR="006376F1" w:rsidRPr="00E56875" w14:paraId="790836AF" w14:textId="77777777" w:rsidTr="006C3BF2">
        <w:trPr>
          <w:trHeight w:val="397"/>
          <w:jc w:val="center"/>
        </w:trPr>
        <w:tc>
          <w:tcPr>
            <w:tcW w:w="311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8CAB7B2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3F5F91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stemic Glucocorticoids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67)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629206" w14:textId="77777777" w:rsidR="006376F1" w:rsidRPr="00E56875" w:rsidRDefault="006376F1" w:rsidP="006C3BF2">
            <w:pPr>
              <w:suppressLineNumber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No </w:t>
            </w: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>Systemic Glucocorticoids</w:t>
            </w:r>
          </w:p>
          <w:p w14:paraId="7688A46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57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17F468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376F1" w:rsidRPr="00E56875" w14:paraId="084AFD9A" w14:textId="77777777" w:rsidTr="006C3BF2">
        <w:trPr>
          <w:trHeight w:val="397"/>
          <w:jc w:val="center"/>
        </w:trPr>
        <w:tc>
          <w:tcPr>
            <w:tcW w:w="311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B26CFFC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05CC7E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882BE5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CDBF4A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305AF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41F855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6376F1" w:rsidRPr="00E56875" w14:paraId="1778350C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FEFA9C1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8501C6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45EFD6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(63,73)</w:t>
            </w:r>
          </w:p>
        </w:tc>
        <w:tc>
          <w:tcPr>
            <w:tcW w:w="7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B2C2BA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893EB0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(63,72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DAC565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6376F1" w:rsidRPr="00E56875" w14:paraId="1E4683FA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DC1B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 gender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F45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834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6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F95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E5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658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1D899509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241D8AD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32229F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0AF7B6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8(17.7,23.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71F215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04F43E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2(18.4,2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BEBBB9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6376F1" w:rsidRPr="00E56875" w14:paraId="6A3AC0A9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4D11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moking Index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53F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612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(360,105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4D2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08B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0(0,1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3B9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6376F1" w:rsidRPr="00E56875" w14:paraId="0EBCEA22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AFE104C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ration of COPD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FC42BF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3D6B1F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(6,2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E761C6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42CAD2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(5,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0FB962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6376F1" w:rsidRPr="00E56875" w14:paraId="41E68F95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CD28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Comorbidities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30D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F35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7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1A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DEA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216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6376F1" w:rsidRPr="00E56875" w14:paraId="7C4E7C4A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51F1EF2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abetes mellitus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5F2FF4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6375C8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4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4E62AF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D0B4A3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52A8C1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6376F1" w:rsidRPr="00E56875" w14:paraId="142AACB1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2CF9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ronary diseas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43A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D09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DFA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2A9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EF6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6376F1" w:rsidRPr="00E56875" w14:paraId="6F516285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42FC23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rok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73A8F7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C9FDAF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BA0423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E194E4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BDD2E9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6376F1" w:rsidRPr="00E56875" w14:paraId="1DA07906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7856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tension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43F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75C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3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8C7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9E9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1B7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6E081CAE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04F8CC9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 oxygen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6D8B7E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3153F8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8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1326FD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6F855B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FFCBDC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6376F1" w:rsidRPr="00E56875" w14:paraId="17A2E5DB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2650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Regular medication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A28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07B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65.7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54B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E5A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3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F47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2</w:t>
            </w:r>
          </w:p>
        </w:tc>
      </w:tr>
      <w:tr w:rsidR="006376F1" w:rsidRPr="00E56875" w14:paraId="2B4DA0C1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F58CE03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Oral glucocorticoid therapy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CE41F8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69B7BF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6.0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5EF12B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FAEA0F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963234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7</w:t>
            </w:r>
          </w:p>
        </w:tc>
      </w:tr>
      <w:tr w:rsidR="006376F1" w:rsidRPr="00E56875" w14:paraId="16E2149B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E1E8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eophylline therapy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5A4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E75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6E6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C8F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EB0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79DAE206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A3D4676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ectorants therapy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BC51A0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38332A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3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B3B743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2E6D89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D0F2A6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6376F1" w:rsidRPr="00E56875" w14:paraId="564E48FD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F5E4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haled COPD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137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2AF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5B0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955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681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376F1" w:rsidRPr="00E56875" w14:paraId="429E1BCB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F292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 inhaled treatment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8AA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0AA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4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58C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950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FE6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1CCB6152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0FF1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582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CF6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65F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4E4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F7A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4F79BBF4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467A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9F4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EC7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4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8FF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5D7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4F9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571C79BC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5BA8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F19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9C4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28E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3E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B42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42F6B937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106A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9AA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0B7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7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349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2BD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025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0E992BE1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E2C3A04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GRQ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1BA666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6F8153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8.6(33.3,74.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65228C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8F45A9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6.3(24.9,4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14491C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6376F1" w:rsidRPr="00E56875" w14:paraId="490A0C07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0D23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mMRC</w:t>
            </w:r>
            <w:proofErr w:type="spellEnd"/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CC9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4EC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(1,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9E9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95F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1,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FF4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5</w:t>
            </w:r>
          </w:p>
        </w:tc>
      </w:tr>
      <w:tr w:rsidR="006376F1" w:rsidRPr="00E56875" w14:paraId="190016FE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17C3C1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Exercise capacity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61A062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F6A470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(1,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B32C67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5F543B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1,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D336D9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4</w:t>
            </w:r>
          </w:p>
        </w:tc>
      </w:tr>
      <w:tr w:rsidR="006376F1" w:rsidRPr="00E56875" w14:paraId="2EB771A0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DFA6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AT</w:t>
            </w:r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A0D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770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5(18,3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054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68A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9(13,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9B6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01</w:t>
            </w:r>
          </w:p>
        </w:tc>
      </w:tr>
      <w:tr w:rsidR="006376F1" w:rsidRPr="00E56875" w14:paraId="53899ABE" w14:textId="77777777" w:rsidTr="006C3BF2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4E8ED679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OPD-related exacerbation within the previous year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58C6C78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5CE0A11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0,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3091BC0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61E791B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(0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0BCD06C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01</w:t>
            </w:r>
          </w:p>
        </w:tc>
      </w:tr>
    </w:tbl>
    <w:p w14:paraId="6102496E" w14:textId="3E174F31" w:rsidR="006376F1" w:rsidRPr="00E56875" w:rsidRDefault="006376F1" w:rsidP="006258DF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Data are expressed as </w:t>
      </w:r>
      <w:r w:rsidRPr="00B15626">
        <w:rPr>
          <w:rFonts w:ascii="Arial" w:hAnsi="Arial" w:cs="Arial"/>
          <w:sz w:val="20"/>
          <w:szCs w:val="20"/>
          <w:vertAlign w:val="superscript"/>
        </w:rPr>
        <w:t>#</w:t>
      </w:r>
      <w:r w:rsidRPr="00E56875">
        <w:rPr>
          <w:rFonts w:ascii="Arial" w:hAnsi="Arial" w:cs="Arial"/>
          <w:sz w:val="20"/>
          <w:szCs w:val="20"/>
        </w:rPr>
        <w:t xml:space="preserve">, median; 25–75th percentile; ˆ, data are expressed as %. </w:t>
      </w:r>
      <w:r w:rsidRPr="00E56875">
        <w:rPr>
          <w:rFonts w:ascii="Arial" w:hAnsi="Arial" w:cs="Arial"/>
          <w:i/>
          <w:iCs/>
          <w:sz w:val="20"/>
          <w:szCs w:val="20"/>
        </w:rPr>
        <w:t>P</w:t>
      </w:r>
      <w:r w:rsidRPr="00E56875">
        <w:rPr>
          <w:rFonts w:ascii="Arial" w:hAnsi="Arial" w:cs="Arial"/>
          <w:sz w:val="20"/>
          <w:szCs w:val="20"/>
        </w:rPr>
        <w:t xml:space="preserve"> values: to </w:t>
      </w:r>
      <w:r w:rsidRPr="00E56875">
        <w:rPr>
          <w:rFonts w:ascii="Arial" w:hAnsi="Arial" w:cs="Arial"/>
          <w:sz w:val="20"/>
          <w:szCs w:val="20"/>
        </w:rPr>
        <w:lastRenderedPageBreak/>
        <w:t xml:space="preserve">evaluate the differences between the two groups, an independent t-test was used to analyze the normally distributed continuous variables; the Mann-Whitney U test was used to analyze the non-normally distributed variables; and Chi-square (χ2) tests were used to analyze the categorical variables. COPD, chronic obstructive pulmonary disease; BMI, body mass index; LAMA, Long-acting muscarinic antagonists; LABA, long-acting beta2-agonists; ICS, inhaled corticosteroids; SGRQ, St George's respiratory questionnaire; </w:t>
      </w:r>
      <w:proofErr w:type="spellStart"/>
      <w:r w:rsidRPr="00E56875">
        <w:rPr>
          <w:rFonts w:ascii="Arial" w:hAnsi="Arial" w:cs="Arial"/>
          <w:sz w:val="20"/>
          <w:szCs w:val="20"/>
        </w:rPr>
        <w:t>mMRC</w:t>
      </w:r>
      <w:proofErr w:type="spellEnd"/>
      <w:r w:rsidRPr="00E56875">
        <w:rPr>
          <w:rFonts w:ascii="Arial" w:hAnsi="Arial" w:cs="Arial"/>
          <w:sz w:val="20"/>
          <w:szCs w:val="20"/>
        </w:rPr>
        <w:t>, modified medical research council; CAT, chronic obstructive pulmonary disease assessment test.</w:t>
      </w:r>
    </w:p>
    <w:p w14:paraId="2FC7FC12" w14:textId="77777777" w:rsidR="006376F1" w:rsidRPr="00E56875" w:rsidRDefault="006376F1" w:rsidP="006C3BF2">
      <w:pPr>
        <w:suppressLineNumbers/>
        <w:rPr>
          <w:rFonts w:ascii="Arial" w:hAnsi="Arial" w:cs="Arial"/>
          <w:sz w:val="20"/>
          <w:szCs w:val="20"/>
        </w:rPr>
      </w:pPr>
    </w:p>
    <w:p w14:paraId="261E02BA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85B5848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1356C3A3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29BF2E6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3C21B40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89C3AD9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5C8A6415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42E5DE2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1D4824A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10972CE6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12A22922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7210ABF4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4A1AF19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C5009F7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96DA507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F821254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1810BD5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91B5D9B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7ADE42A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696D3DE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5C9669F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94711A9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03555E7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B795EBC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7F574355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7645E8E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D193AC0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7340B943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7BC535A" w14:textId="77777777" w:rsidR="007A382F" w:rsidRPr="00E56875" w:rsidRDefault="007A382F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9C70482" w14:textId="77777777" w:rsidR="006376F1" w:rsidRPr="00E56875" w:rsidRDefault="006376F1" w:rsidP="007A382F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2.</w:t>
      </w:r>
      <w:r w:rsidRPr="00E56875">
        <w:rPr>
          <w:rFonts w:ascii="Arial" w:hAnsi="Arial" w:cs="Arial"/>
          <w:sz w:val="20"/>
          <w:szCs w:val="20"/>
        </w:rPr>
        <w:t xml:space="preserve"> Effects of lymphocyte subsets on systemic glucocorticoids in patients with acute exacerbation of COPD</w:t>
      </w:r>
    </w:p>
    <w:tbl>
      <w:tblPr>
        <w:tblW w:w="9639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00"/>
        <w:gridCol w:w="1735"/>
        <w:gridCol w:w="1289"/>
        <w:gridCol w:w="1971"/>
        <w:gridCol w:w="1134"/>
      </w:tblGrid>
      <w:tr w:rsidR="006376F1" w:rsidRPr="00E56875" w14:paraId="343B9154" w14:textId="77777777" w:rsidTr="007A382F">
        <w:trPr>
          <w:trHeight w:val="454"/>
          <w:jc w:val="center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04D26E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B09B2AF" w14:textId="77777777" w:rsidR="006376F1" w:rsidRPr="00E56875" w:rsidRDefault="006376F1" w:rsidP="006C3BF2">
            <w:pPr>
              <w:suppressLineNumber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stemic Glucocorticoids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67)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18ACA1" w14:textId="77777777" w:rsidR="006376F1" w:rsidRPr="00E56875" w:rsidRDefault="006376F1" w:rsidP="006C3BF2">
            <w:pPr>
              <w:suppressLineNumber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No </w:t>
            </w: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>Systemic Glucocorticoids</w:t>
            </w:r>
          </w:p>
          <w:p w14:paraId="73A37A2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57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191DF9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376F1" w:rsidRPr="00E56875" w14:paraId="32473C3B" w14:textId="77777777" w:rsidTr="007A382F">
        <w:trPr>
          <w:trHeight w:val="454"/>
          <w:jc w:val="center"/>
        </w:trPr>
        <w:tc>
          <w:tcPr>
            <w:tcW w:w="241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C430573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23506FC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59D54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57D591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A8EE2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BC5E74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6376F1" w:rsidRPr="00E56875" w14:paraId="05D97730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1DE734E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DFA694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AA6937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5(58.0,74.6)</w:t>
            </w:r>
          </w:p>
        </w:tc>
        <w:tc>
          <w:tcPr>
            <w:tcW w:w="12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37392F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3D9248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0(59.9,78.5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C5B4E5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6376F1" w:rsidRPr="00E56875" w14:paraId="628998CC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319A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872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FBC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6±11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B20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861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0±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02F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6376F1" w:rsidRPr="00E56875" w14:paraId="56209765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3B7B1BC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92A5B2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8F7C98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1(18.1,31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4FBECA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FB2B8F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8(19.9,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66F47C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6376F1" w:rsidRPr="00E56875" w14:paraId="317A7F1B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E731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130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A1C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7(0.52,1.2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2BC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90A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(0.53,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B10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6376F1" w:rsidRPr="00E56875" w14:paraId="483AE7B5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36AFF82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AD8E9C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E8C6E8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(0.70,3.1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C79DE2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A4D652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(0.66,3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62E45D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6376F1" w:rsidRPr="00E56875" w14:paraId="6FE23532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DBFB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K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DBC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AEC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9(11.6,27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6B6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171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(11.1,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FB4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6376F1" w:rsidRPr="00E56875" w14:paraId="4C7CE707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41FA2AB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4/T8 ratio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CB05C5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4D3C78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(1.20,2.1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B9B6AC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45C263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(1.04,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E31EDC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6376F1" w:rsidRPr="00E56875" w14:paraId="2AA6A913" w14:textId="77777777" w:rsidTr="007A382F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6EB7E6A9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2018C98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71F8C5E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5(8.2,17.3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6FCD9BD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3DE06E6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3(6.8,1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65F95E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</w:tr>
    </w:tbl>
    <w:p w14:paraId="56B0FEB7" w14:textId="1F0FABB6" w:rsidR="006376F1" w:rsidRPr="00E56875" w:rsidRDefault="006376F1" w:rsidP="00291955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Data are expressed as *, mean ± SD; </w:t>
      </w:r>
      <w:r w:rsidRPr="00B15626">
        <w:rPr>
          <w:rFonts w:ascii="Arial" w:hAnsi="Arial" w:cs="Arial"/>
          <w:sz w:val="20"/>
          <w:szCs w:val="20"/>
          <w:vertAlign w:val="superscript"/>
        </w:rPr>
        <w:t>#</w:t>
      </w:r>
      <w:r w:rsidRPr="00E56875">
        <w:rPr>
          <w:rFonts w:ascii="Arial" w:hAnsi="Arial" w:cs="Arial"/>
          <w:sz w:val="20"/>
          <w:szCs w:val="20"/>
        </w:rPr>
        <w:t xml:space="preserve">, median; 25–75th percentile. </w:t>
      </w:r>
      <w:r w:rsidRPr="00E56875">
        <w:rPr>
          <w:rFonts w:ascii="Arial" w:hAnsi="Arial" w:cs="Arial"/>
          <w:i/>
          <w:iCs/>
          <w:sz w:val="20"/>
          <w:szCs w:val="20"/>
        </w:rPr>
        <w:t>P</w:t>
      </w:r>
      <w:r w:rsidRPr="00E56875">
        <w:rPr>
          <w:rFonts w:ascii="Arial" w:hAnsi="Arial" w:cs="Arial"/>
          <w:sz w:val="20"/>
          <w:szCs w:val="20"/>
        </w:rPr>
        <w:t xml:space="preserve"> values: to evaluate the differences between the two groups, an independent t-test was used to analyze the normally distributed continuous variables; the Mann-Whitney U test was used to analyze the non-normally distributed variables. COPD, chronic obstructive pulmonary disease; NK cells, natural killer </w:t>
      </w:r>
      <w:r w:rsidR="00416717" w:rsidRPr="00E56875">
        <w:rPr>
          <w:rFonts w:ascii="Arial" w:hAnsi="Arial" w:cs="Arial"/>
          <w:sz w:val="20"/>
          <w:szCs w:val="20"/>
        </w:rPr>
        <w:t>cells</w:t>
      </w:r>
      <w:r w:rsidRPr="00E56875">
        <w:rPr>
          <w:rFonts w:ascii="Arial" w:hAnsi="Arial" w:cs="Arial"/>
          <w:sz w:val="20"/>
          <w:szCs w:val="20"/>
        </w:rPr>
        <w:t>.</w:t>
      </w:r>
    </w:p>
    <w:p w14:paraId="5F2890E3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324B4F93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0E387E97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285D2592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18772D28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2F0C0637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7B5725AC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594D3271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0194F5BE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4AA42196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15A94DBD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52317566" w14:textId="77777777" w:rsidR="001557A6" w:rsidRPr="00E56875" w:rsidRDefault="001557A6" w:rsidP="006C3BF2">
      <w:pPr>
        <w:rPr>
          <w:rFonts w:ascii="Arial" w:hAnsi="Arial" w:cs="Arial"/>
          <w:b/>
          <w:bCs/>
          <w:sz w:val="20"/>
          <w:szCs w:val="20"/>
        </w:rPr>
      </w:pPr>
    </w:p>
    <w:p w14:paraId="7B97981B" w14:textId="77777777" w:rsidR="001557A6" w:rsidRPr="00E56875" w:rsidRDefault="001557A6" w:rsidP="006C3BF2">
      <w:pPr>
        <w:rPr>
          <w:rFonts w:ascii="Arial" w:hAnsi="Arial" w:cs="Arial"/>
          <w:b/>
          <w:bCs/>
          <w:sz w:val="20"/>
          <w:szCs w:val="20"/>
        </w:rPr>
      </w:pPr>
    </w:p>
    <w:p w14:paraId="1B180D3A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04C01B14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58DB79CC" w14:textId="77777777" w:rsidR="006376F1" w:rsidRPr="00E56875" w:rsidRDefault="006376F1" w:rsidP="00DA6F89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3.</w:t>
      </w:r>
      <w:r w:rsidRPr="00E56875">
        <w:rPr>
          <w:rFonts w:ascii="Arial" w:hAnsi="Arial" w:cs="Arial"/>
          <w:sz w:val="20"/>
          <w:szCs w:val="20"/>
        </w:rPr>
        <w:t xml:space="preserve"> Multivariate analysis for systemic glucocorticoids in patients with acute exacerbation of COPD</w:t>
      </w:r>
    </w:p>
    <w:tbl>
      <w:tblPr>
        <w:tblW w:w="8335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8"/>
        <w:gridCol w:w="1230"/>
        <w:gridCol w:w="1110"/>
        <w:gridCol w:w="1060"/>
        <w:gridCol w:w="1050"/>
        <w:gridCol w:w="957"/>
      </w:tblGrid>
      <w:tr w:rsidR="006376F1" w:rsidRPr="00E56875" w14:paraId="1289EFF5" w14:textId="77777777" w:rsidTr="00556F68">
        <w:trPr>
          <w:trHeight w:val="454"/>
          <w:jc w:val="center"/>
        </w:trPr>
        <w:tc>
          <w:tcPr>
            <w:tcW w:w="292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6DC7567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290D8A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D3FEE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4E65F94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07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4ED66B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95% C.I. for OR</w:t>
            </w:r>
          </w:p>
        </w:tc>
      </w:tr>
      <w:tr w:rsidR="006376F1" w:rsidRPr="00E56875" w14:paraId="5678ABF3" w14:textId="77777777" w:rsidTr="00556F68">
        <w:trPr>
          <w:trHeight w:val="454"/>
          <w:jc w:val="center"/>
        </w:trPr>
        <w:tc>
          <w:tcPr>
            <w:tcW w:w="2928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0C73CB1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6703AB8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A894990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D7CCF1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4DDF2CC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5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1B84D4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x</w:t>
            </w:r>
          </w:p>
        </w:tc>
      </w:tr>
      <w:tr w:rsidR="006376F1" w:rsidRPr="00E56875" w14:paraId="6C6D8D7B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E697459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ular medication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EA169D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165A84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3F5A9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280CB3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2009C0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3</w:t>
            </w:r>
          </w:p>
        </w:tc>
      </w:tr>
      <w:tr w:rsidR="006376F1" w:rsidRPr="00E56875" w14:paraId="6900E661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8D9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haled COPD thera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A59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1DA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4A3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E7F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77A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376F1" w:rsidRPr="00E56875" w14:paraId="7F1AA296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1797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 inhaled treatment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DB7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356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993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97B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2A6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376F1" w:rsidRPr="00E56875" w14:paraId="0114AEF7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5286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A63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378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B0F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4CB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303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</w:t>
            </w:r>
          </w:p>
        </w:tc>
      </w:tr>
      <w:tr w:rsidR="006376F1" w:rsidRPr="00E56875" w14:paraId="2FC002ED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F78D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8A1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0CE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BDC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510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D84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0</w:t>
            </w:r>
          </w:p>
        </w:tc>
      </w:tr>
      <w:tr w:rsidR="006376F1" w:rsidRPr="00E56875" w14:paraId="4619D6B2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08B9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9E1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909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79F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0B9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A06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5</w:t>
            </w:r>
          </w:p>
        </w:tc>
      </w:tr>
      <w:tr w:rsidR="006376F1" w:rsidRPr="00E56875" w14:paraId="5E175A1E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579C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D98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0D4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3DD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AA2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A17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1</w:t>
            </w:r>
          </w:p>
        </w:tc>
      </w:tr>
      <w:tr w:rsidR="006376F1" w:rsidRPr="00E56875" w14:paraId="60F2A658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0E92A95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 oxygen thera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C136F5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0A44FC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A963F7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10DA9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438C53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2</w:t>
            </w:r>
          </w:p>
        </w:tc>
      </w:tr>
      <w:tr w:rsidR="006376F1" w:rsidRPr="00E56875" w14:paraId="1137DA60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763A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GRQ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7D5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410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DD0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B7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C98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 w:rsidR="006376F1" w:rsidRPr="00E56875" w14:paraId="27C05A66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26C1588A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RC</w:t>
            </w:r>
            <w:proofErr w:type="spellEnd"/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626E5A6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3E9025E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3B0BA12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48324DE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4CE27C1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8</w:t>
            </w:r>
          </w:p>
        </w:tc>
      </w:tr>
      <w:tr w:rsidR="006376F1" w:rsidRPr="00E56875" w14:paraId="2F742CEE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8CA2F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ercise capacity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1195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69F5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A7F3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CFB2A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4AD2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</w:t>
            </w:r>
          </w:p>
        </w:tc>
      </w:tr>
      <w:tr w:rsidR="006376F1" w:rsidRPr="00E56875" w14:paraId="58A2E965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16EC65EE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060F092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09DF88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5F909DB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49FFE6A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5" w:themeFillTint="32"/>
            <w:vAlign w:val="center"/>
          </w:tcPr>
          <w:p w14:paraId="7941493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</w:t>
            </w:r>
          </w:p>
        </w:tc>
      </w:tr>
      <w:tr w:rsidR="006376F1" w:rsidRPr="00E56875" w14:paraId="7C54F032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E0B1DD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PD-related exacerbation within the previous ye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453E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E2F4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6EF7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AD4D2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6598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 w:rsidR="006376F1" w:rsidRPr="00E56875" w14:paraId="5F408F87" w14:textId="77777777" w:rsidTr="00556F68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618FA6CC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5EFECB0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6FBFD37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2D2042B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49AD23A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123D931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ACF1465" w14:textId="77777777" w:rsidR="006376F1" w:rsidRPr="00E56875" w:rsidRDefault="006376F1" w:rsidP="00556F68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Binary logistic regression was used. </w:t>
      </w:r>
      <w:bookmarkStart w:id="0" w:name="_Hlk124191184"/>
      <w:r w:rsidRPr="00E56875">
        <w:rPr>
          <w:rFonts w:ascii="Arial" w:hAnsi="Arial" w:cs="Arial"/>
          <w:sz w:val="20"/>
          <w:szCs w:val="20"/>
        </w:rPr>
        <w:t xml:space="preserve">OR, odds ratio; CI, confidence interval; Max, maximum; Min, minimum; COPD, chronic obstructive pulmonary disease; SGRQ, St George's respiratory questionnaire; </w:t>
      </w:r>
      <w:proofErr w:type="spellStart"/>
      <w:r w:rsidRPr="00E56875">
        <w:rPr>
          <w:rFonts w:ascii="Arial" w:hAnsi="Arial" w:cs="Arial"/>
          <w:sz w:val="20"/>
          <w:szCs w:val="20"/>
        </w:rPr>
        <w:t>mMRC</w:t>
      </w:r>
      <w:proofErr w:type="spellEnd"/>
      <w:r w:rsidRPr="00E56875">
        <w:rPr>
          <w:rFonts w:ascii="Arial" w:hAnsi="Arial" w:cs="Arial"/>
          <w:sz w:val="20"/>
          <w:szCs w:val="20"/>
        </w:rPr>
        <w:t>, modified medical research council; CAT, chronic obstructive pulmonary disease assessment test; LAMA, Long-acting muscarinic antagonists; LABA, long-acting beta2-agonists; ICS, inhaled corticosteroids.</w:t>
      </w:r>
    </w:p>
    <w:p w14:paraId="581C83C6" w14:textId="77777777" w:rsidR="007A1326" w:rsidRPr="00E56875" w:rsidRDefault="007A1326" w:rsidP="00556F68">
      <w:pPr>
        <w:spacing w:line="480" w:lineRule="auto"/>
        <w:rPr>
          <w:rFonts w:ascii="Arial" w:hAnsi="Arial" w:cs="Arial"/>
          <w:sz w:val="20"/>
          <w:szCs w:val="20"/>
        </w:rPr>
      </w:pPr>
    </w:p>
    <w:p w14:paraId="0C17DE00" w14:textId="77777777" w:rsidR="007A1326" w:rsidRPr="00E56875" w:rsidRDefault="007A1326" w:rsidP="00556F68">
      <w:pPr>
        <w:spacing w:line="480" w:lineRule="auto"/>
        <w:rPr>
          <w:rFonts w:ascii="Arial" w:hAnsi="Arial" w:cs="Arial"/>
          <w:sz w:val="20"/>
          <w:szCs w:val="20"/>
        </w:rPr>
      </w:pPr>
    </w:p>
    <w:p w14:paraId="529FEDCD" w14:textId="77777777" w:rsidR="007A1326" w:rsidRPr="00E56875" w:rsidRDefault="007A1326" w:rsidP="00556F68">
      <w:pPr>
        <w:spacing w:line="480" w:lineRule="auto"/>
        <w:rPr>
          <w:rFonts w:ascii="Arial" w:hAnsi="Arial" w:cs="Arial"/>
          <w:sz w:val="20"/>
          <w:szCs w:val="20"/>
        </w:rPr>
      </w:pPr>
    </w:p>
    <w:bookmarkEnd w:id="0"/>
    <w:p w14:paraId="054E452E" w14:textId="602238D8" w:rsidR="006376F1" w:rsidRPr="00E56875" w:rsidRDefault="006376F1" w:rsidP="00556F68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4.</w:t>
      </w:r>
      <w:r w:rsidRPr="00E56875">
        <w:rPr>
          <w:rFonts w:ascii="Arial" w:hAnsi="Arial" w:cs="Arial"/>
          <w:sz w:val="20"/>
          <w:szCs w:val="20"/>
        </w:rPr>
        <w:t xml:space="preserve"> Study cohort characteristics are stratified by noninvasive ventilation in patients with acute exacerbation of COPD</w:t>
      </w:r>
      <w:r w:rsidR="00D81315">
        <w:rPr>
          <w:rFonts w:ascii="Arial" w:hAnsi="Arial" w:cs="Arial"/>
          <w:sz w:val="20"/>
          <w:szCs w:val="20"/>
        </w:rPr>
        <w:t>.</w:t>
      </w:r>
    </w:p>
    <w:tbl>
      <w:tblPr>
        <w:tblpPr w:leftFromText="180" w:rightFromText="180" w:vertAnchor="text" w:horzAnchor="page" w:tblpX="1308" w:tblpY="301"/>
        <w:tblOverlap w:val="never"/>
        <w:tblW w:w="10065" w:type="dxa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75"/>
        <w:gridCol w:w="2160"/>
        <w:gridCol w:w="864"/>
        <w:gridCol w:w="2255"/>
        <w:gridCol w:w="1134"/>
      </w:tblGrid>
      <w:tr w:rsidR="006376F1" w:rsidRPr="00E56875" w14:paraId="1757BBB0" w14:textId="77777777" w:rsidTr="00CF4D5B">
        <w:trPr>
          <w:trHeight w:val="397"/>
        </w:trPr>
        <w:tc>
          <w:tcPr>
            <w:tcW w:w="297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6C0AB10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6F44E0" w14:textId="77777777" w:rsidR="006376F1" w:rsidRPr="00E56875" w:rsidRDefault="006376F1" w:rsidP="006C3BF2">
            <w:pPr>
              <w:suppressLineNumber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>Noninvasive Ventilation</w:t>
            </w:r>
          </w:p>
          <w:p w14:paraId="6FB22AD3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33)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121DE9C" w14:textId="77777777" w:rsidR="006376F1" w:rsidRPr="00E56875" w:rsidRDefault="006376F1" w:rsidP="006C3BF2">
            <w:pPr>
              <w:suppressLineNumber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No </w:t>
            </w: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>Noninvasive Ventilation</w:t>
            </w:r>
          </w:p>
          <w:p w14:paraId="2B65C730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91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A973EF8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376F1" w:rsidRPr="00E56875" w14:paraId="31EC841C" w14:textId="77777777" w:rsidTr="00CF4D5B">
        <w:trPr>
          <w:trHeight w:val="397"/>
        </w:trPr>
        <w:tc>
          <w:tcPr>
            <w:tcW w:w="2977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BC811B3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5BD3CC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D915C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260109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028C84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6D55A0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6376F1" w:rsidRPr="00E56875" w14:paraId="11CF81F4" w14:textId="77777777" w:rsidTr="00CF4D5B">
        <w:trPr>
          <w:trHeight w:val="397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994F96A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331502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5DC5FD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(63,72)</w:t>
            </w:r>
          </w:p>
        </w:tc>
        <w:tc>
          <w:tcPr>
            <w:tcW w:w="8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25601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8907DA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(63,73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A322C0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6376F1" w:rsidRPr="00E56875" w14:paraId="7E0BA568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21B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 gender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4C8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028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D2C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252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BD0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5922C5D6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FD58E41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EBF16A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3D5B42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8(18.0,22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86C223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768813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1(18.2,2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F32563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6376F1" w:rsidRPr="00E56875" w14:paraId="25C7DDAC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899F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ing Index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5B4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57D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0(25,102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95C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598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0(200,12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30A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6376F1" w:rsidRPr="00E56875" w14:paraId="5464A3BD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F8FE952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ration of COPD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EF6E6D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102063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(7,2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5B461F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41F046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(6,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4F84B1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6376F1" w:rsidRPr="00E56875" w14:paraId="7F13770A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7E53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Comorbidities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08E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413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55B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384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A30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74A72285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8CAA974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abetes mellitus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1D3937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CCE262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B99CCA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64C2B0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31AC29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70DEB7AE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2D18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ronary diseas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D76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2A3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4DE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6D6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F3B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170D99BC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B399190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rok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A9204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ECFDF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7B9661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E8DDEF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3AE76B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6376F1" w:rsidRPr="00E56875" w14:paraId="0C2CF0A4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84CE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ypertension 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C5E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EEF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3ED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575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664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6376F1" w:rsidRPr="00E56875" w14:paraId="087F95EF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3186931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 oxygen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A885DA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C7ED71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90E895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DB87FF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A10FB2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6376F1" w:rsidRPr="00E56875" w14:paraId="0A826BA0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9CFC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Regular medication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3B0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457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54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D79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DB9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56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86A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06403406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8678542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al glucocorticoid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6700E4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3E11A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DC296B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D1D9C4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4009AD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6376F1" w:rsidRPr="00E56875" w14:paraId="0191B8A6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737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eophylline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794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FCA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544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12A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1E4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6376F1" w:rsidRPr="00E56875" w14:paraId="47169CA1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E6576A5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ectorants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585769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C22DA8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025D01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5AE0AC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0DF719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6376F1" w:rsidRPr="00E56875" w14:paraId="5BF990F3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AB6C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haled COPD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2D6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496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690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1A5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666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6376F1" w:rsidRPr="00E56875" w14:paraId="4F77D2AF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AD12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 inhaled treatment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49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BC0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E3B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731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249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24779782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6522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8FD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C1D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238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DF3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33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4D276929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202F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694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266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08F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095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889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4979EA1A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2A19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09F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904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4F6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0B7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A14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10E790F0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CD32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EAA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F8C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DA4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3DF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0FB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00219995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EAFF62B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GRQ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F83A53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8650CE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56.9(38.4,78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7AD24C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867DF5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7.2(25.2,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3F02E0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6376F1" w:rsidRPr="00E56875" w14:paraId="292BA9F8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ABF8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mMRC</w:t>
            </w:r>
            <w:proofErr w:type="spellEnd"/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FD7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CB8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(2,3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835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67E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1,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7F4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009</w:t>
            </w:r>
          </w:p>
        </w:tc>
      </w:tr>
      <w:tr w:rsidR="006376F1" w:rsidRPr="00E56875" w14:paraId="00AC69FF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B246258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Exercise capacity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DDD75E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3FFFD2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(1,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E9F6E6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55C1A5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1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96B9E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02</w:t>
            </w:r>
          </w:p>
        </w:tc>
      </w:tr>
      <w:tr w:rsidR="006376F1" w:rsidRPr="00E56875" w14:paraId="3A774C33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18C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AT</w:t>
            </w:r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6C8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3B2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6(22,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254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F40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0(14,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853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03</w:t>
            </w:r>
          </w:p>
        </w:tc>
      </w:tr>
      <w:tr w:rsidR="006376F1" w:rsidRPr="00E56875" w14:paraId="08B08C03" w14:textId="77777777" w:rsidTr="00CF4D5B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0DB3035E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OPD-related exacerbation within the previous year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2794E18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159CAA3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0,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363C013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3706612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(0,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0ACA29C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1</w:t>
            </w:r>
          </w:p>
        </w:tc>
      </w:tr>
    </w:tbl>
    <w:p w14:paraId="33D353D6" w14:textId="77777777" w:rsidR="005B5B0C" w:rsidRPr="00E56875" w:rsidRDefault="005B5B0C" w:rsidP="006C3BF2">
      <w:pPr>
        <w:suppressLineNumbers/>
        <w:rPr>
          <w:rFonts w:ascii="Arial" w:hAnsi="Arial" w:cs="Arial"/>
          <w:sz w:val="20"/>
          <w:szCs w:val="20"/>
        </w:rPr>
      </w:pPr>
    </w:p>
    <w:p w14:paraId="77F7F9B9" w14:textId="3D4A847F" w:rsidR="006376F1" w:rsidRPr="00E56875" w:rsidRDefault="006376F1" w:rsidP="00CF4D5B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Data are expressed as </w:t>
      </w:r>
      <w:r w:rsidRPr="00E6191F">
        <w:rPr>
          <w:rFonts w:ascii="Arial" w:hAnsi="Arial" w:cs="Arial"/>
          <w:sz w:val="20"/>
          <w:szCs w:val="20"/>
          <w:vertAlign w:val="superscript"/>
        </w:rPr>
        <w:t>#</w:t>
      </w:r>
      <w:r w:rsidRPr="00E56875">
        <w:rPr>
          <w:rFonts w:ascii="Arial" w:hAnsi="Arial" w:cs="Arial"/>
          <w:sz w:val="20"/>
          <w:szCs w:val="20"/>
        </w:rPr>
        <w:t xml:space="preserve">, median; 25–75th percentile; ˆ, data are expressed as %. </w:t>
      </w:r>
      <w:r w:rsidRPr="00E56875">
        <w:rPr>
          <w:rFonts w:ascii="Arial" w:hAnsi="Arial" w:cs="Arial"/>
          <w:i/>
          <w:iCs/>
          <w:sz w:val="20"/>
          <w:szCs w:val="20"/>
        </w:rPr>
        <w:t>P</w:t>
      </w:r>
      <w:r w:rsidRPr="00E56875">
        <w:rPr>
          <w:rFonts w:ascii="Arial" w:hAnsi="Arial" w:cs="Arial"/>
          <w:sz w:val="20"/>
          <w:szCs w:val="20"/>
        </w:rPr>
        <w:t xml:space="preserve"> values: to </w:t>
      </w:r>
      <w:r w:rsidRPr="00E56875">
        <w:rPr>
          <w:rFonts w:ascii="Arial" w:hAnsi="Arial" w:cs="Arial"/>
          <w:sz w:val="20"/>
          <w:szCs w:val="20"/>
        </w:rPr>
        <w:lastRenderedPageBreak/>
        <w:t xml:space="preserve">evaluate the differences between the two groups, an independent t-test was used to analyze the normally distributed continuous variables; the Mann-Whitney U test was used to analyze the non-normally distributed variables; and Chi-square (χ2) tests were used to analyze the categorical variables. COPD, chronic obstructive pulmonary disease; BMI, body mass index; LAMA, Long-acting muscarinic antagonists; LABA, long-acting beta2-agonists; ICS, inhaled corticosteroids; SGRQ, St George's respiratory questionnaire; </w:t>
      </w:r>
      <w:proofErr w:type="spellStart"/>
      <w:r w:rsidRPr="00E56875">
        <w:rPr>
          <w:rFonts w:ascii="Arial" w:hAnsi="Arial" w:cs="Arial"/>
          <w:sz w:val="20"/>
          <w:szCs w:val="20"/>
        </w:rPr>
        <w:t>mMRC</w:t>
      </w:r>
      <w:proofErr w:type="spellEnd"/>
      <w:r w:rsidRPr="00E56875">
        <w:rPr>
          <w:rFonts w:ascii="Arial" w:hAnsi="Arial" w:cs="Arial"/>
          <w:sz w:val="20"/>
          <w:szCs w:val="20"/>
        </w:rPr>
        <w:t>, modified medical research council; CAT, chronic obstructive pulmonary disease assessment test.</w:t>
      </w:r>
    </w:p>
    <w:p w14:paraId="7F34159B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C2DCEA0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545C9894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7F565867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E8A642D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E31D676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8FD249E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12727A46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CC97DBC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8E978E0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5FCF1293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6086C24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C2979A5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E2C7D3E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723F9AB1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45DE60E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4CC5657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7A3B14F6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5E12806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E072983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716C6ED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23043EC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5BE43B49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28ACAB5E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6F4A33FB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331EF9C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77C188C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132D13E6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0005D72D" w14:textId="77777777" w:rsidR="00761AC7" w:rsidRPr="00E56875" w:rsidRDefault="00761AC7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1BCD863F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36A3E6BE" w14:textId="77777777" w:rsidR="006376F1" w:rsidRPr="00E56875" w:rsidRDefault="006376F1" w:rsidP="00CB3E85">
      <w:pPr>
        <w:suppressLineNumbers/>
        <w:spacing w:line="480" w:lineRule="auto"/>
        <w:jc w:val="left"/>
        <w:rPr>
          <w:rFonts w:ascii="Arial" w:eastAsia="宋体" w:hAnsi="Arial" w:cs="Arial"/>
          <w:b/>
          <w:bCs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 xml:space="preserve">Table S5. </w:t>
      </w:r>
      <w:r w:rsidRPr="00E56875">
        <w:rPr>
          <w:rFonts w:ascii="Arial" w:hAnsi="Arial" w:cs="Arial"/>
          <w:sz w:val="20"/>
          <w:szCs w:val="20"/>
        </w:rPr>
        <w:t>Effects of lymphocyte subsets on noninvasive ventilation in patients with acute exacerbation of COPD</w:t>
      </w:r>
    </w:p>
    <w:tbl>
      <w:tblPr>
        <w:tblpPr w:leftFromText="180" w:rightFromText="180" w:vertAnchor="text" w:horzAnchor="page" w:tblpX="1514" w:tblpY="308"/>
        <w:tblOverlap w:val="never"/>
        <w:tblW w:w="9441" w:type="dxa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00"/>
        <w:gridCol w:w="1735"/>
        <w:gridCol w:w="1289"/>
        <w:gridCol w:w="1830"/>
        <w:gridCol w:w="1077"/>
      </w:tblGrid>
      <w:tr w:rsidR="006376F1" w:rsidRPr="00E56875" w14:paraId="3772DD1F" w14:textId="77777777" w:rsidTr="00951533">
        <w:trPr>
          <w:trHeight w:val="454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D7E848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DF6E328" w14:textId="77777777" w:rsidR="006376F1" w:rsidRPr="00E56875" w:rsidRDefault="006376F1" w:rsidP="006C3BF2">
            <w:pPr>
              <w:suppressLineNumber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>Noninvasive Ventilation</w:t>
            </w:r>
          </w:p>
          <w:p w14:paraId="2375369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33)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2BB4BFD" w14:textId="77777777" w:rsidR="006376F1" w:rsidRPr="00E56875" w:rsidRDefault="006376F1" w:rsidP="006C3BF2">
            <w:pPr>
              <w:suppressLineNumber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No </w:t>
            </w: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>Noninvasive Ventilation</w:t>
            </w:r>
          </w:p>
          <w:p w14:paraId="465F17A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91)</w:t>
            </w:r>
          </w:p>
        </w:tc>
        <w:tc>
          <w:tcPr>
            <w:tcW w:w="107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91B4D5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376F1" w:rsidRPr="00E56875" w14:paraId="76F08510" w14:textId="77777777" w:rsidTr="00951533">
        <w:trPr>
          <w:trHeight w:val="454"/>
        </w:trPr>
        <w:tc>
          <w:tcPr>
            <w:tcW w:w="241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C99B1EC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F4B856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496BA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EB3B81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AA1CB3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07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C1BF0C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6376F1" w:rsidRPr="00E56875" w14:paraId="3D79D1A0" w14:textId="77777777" w:rsidTr="00951533">
        <w:trPr>
          <w:trHeight w:val="454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42DAC4E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737D89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47E0CA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4±11.3</w:t>
            </w:r>
          </w:p>
        </w:tc>
        <w:tc>
          <w:tcPr>
            <w:tcW w:w="12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2B821A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CF1073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.6±12.0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5ADF41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6376F1" w:rsidRPr="00E56875" w14:paraId="0014B6E3" w14:textId="77777777" w:rsidTr="0095153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B49B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4AB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29D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4±10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46F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697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3±1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DE1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6376F1" w:rsidRPr="00E56875" w14:paraId="0065B9D1" w14:textId="77777777" w:rsidTr="0095153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5B8C65B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C9E6B2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480787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2(17.1,32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F9AAF9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C4F3AC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5(19.9,3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68FA97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6376F1" w:rsidRPr="00E56875" w14:paraId="08E12212" w14:textId="77777777" w:rsidTr="0095153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2A3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6F0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28C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(0.4,1.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131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00F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(0.6,1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C76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6376F1" w:rsidRPr="00E56875" w14:paraId="0AE04604" w14:textId="77777777" w:rsidTr="0095153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FE4BEBE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5764D5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6813BD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(0.7,3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6E2C83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52860B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(0.7,3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912374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6376F1" w:rsidRPr="00E56875" w14:paraId="26586ECB" w14:textId="77777777" w:rsidTr="0095153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AE0A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K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A4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E28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0(13.5,32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EF5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F98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9(11.1,27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D7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6376F1" w:rsidRPr="00E56875" w14:paraId="0F3C221C" w14:textId="77777777" w:rsidTr="0095153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99F300C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4/T8 ratio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B030F1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F66607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(0.9,2.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590564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D4BBF5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(1.2,2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DF8074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6376F1" w:rsidRPr="00E56875" w14:paraId="14588A8E" w14:textId="77777777" w:rsidTr="0095153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0F5548E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2EB990E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FF87BB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3(7.2,18.8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AAE926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3633C72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7(7.6,15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7B6CB49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</w:tr>
    </w:tbl>
    <w:p w14:paraId="23C81592" w14:textId="77777777" w:rsidR="006376F1" w:rsidRPr="00E56875" w:rsidRDefault="006376F1" w:rsidP="006C3BF2">
      <w:pPr>
        <w:suppressLineNumbers/>
        <w:rPr>
          <w:rFonts w:ascii="Arial" w:eastAsia="宋体" w:hAnsi="Arial" w:cs="Arial"/>
          <w:b/>
          <w:bCs/>
          <w:sz w:val="20"/>
          <w:szCs w:val="20"/>
        </w:rPr>
      </w:pPr>
    </w:p>
    <w:p w14:paraId="4DF04D6B" w14:textId="76F8FB08" w:rsidR="006376F1" w:rsidRPr="00E56875" w:rsidRDefault="006376F1" w:rsidP="00384210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Data are expressed as *, mean ± SD; #, median; 25–75th percentile. </w:t>
      </w:r>
      <w:r w:rsidRPr="00E56875">
        <w:rPr>
          <w:rFonts w:ascii="Arial" w:hAnsi="Arial" w:cs="Arial"/>
          <w:i/>
          <w:iCs/>
          <w:sz w:val="20"/>
          <w:szCs w:val="20"/>
        </w:rPr>
        <w:t>P</w:t>
      </w:r>
      <w:r w:rsidRPr="00E56875">
        <w:rPr>
          <w:rFonts w:ascii="Arial" w:hAnsi="Arial" w:cs="Arial"/>
          <w:sz w:val="20"/>
          <w:szCs w:val="20"/>
        </w:rPr>
        <w:t xml:space="preserve"> values: to evaluate the differences between the two groups, an independent t-test was used to analyze the normally distributed continuous variables; the Mann-Whitney U test was used to analyze the non-normally distributed variables. COPD, chronic obstructive pulmonary disease; NK cells, natural killer </w:t>
      </w:r>
      <w:r w:rsidR="00416717" w:rsidRPr="00E56875">
        <w:rPr>
          <w:rFonts w:ascii="Arial" w:hAnsi="Arial" w:cs="Arial"/>
          <w:sz w:val="20"/>
          <w:szCs w:val="20"/>
        </w:rPr>
        <w:t>cells</w:t>
      </w:r>
      <w:r w:rsidRPr="00E56875">
        <w:rPr>
          <w:rFonts w:ascii="Arial" w:hAnsi="Arial" w:cs="Arial"/>
          <w:sz w:val="20"/>
          <w:szCs w:val="20"/>
        </w:rPr>
        <w:t>.</w:t>
      </w:r>
    </w:p>
    <w:p w14:paraId="16D6D15F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4A2AF8A3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6D9157DC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7BE47A2B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072FCF84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5038B339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2A407B5C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06C9303F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6F4CA0B9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69BED01E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5842F2ED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1B6E5ABF" w14:textId="77777777" w:rsidR="006376F1" w:rsidRPr="00E56875" w:rsidRDefault="006376F1" w:rsidP="006C3BF2">
      <w:pPr>
        <w:rPr>
          <w:rFonts w:ascii="Arial" w:hAnsi="Arial" w:cs="Arial"/>
          <w:b/>
          <w:bCs/>
          <w:sz w:val="20"/>
          <w:szCs w:val="20"/>
        </w:rPr>
      </w:pPr>
    </w:p>
    <w:p w14:paraId="166D8F93" w14:textId="77777777" w:rsidR="002A12D3" w:rsidRPr="00E56875" w:rsidRDefault="002A12D3" w:rsidP="006C3BF2">
      <w:pPr>
        <w:rPr>
          <w:rFonts w:ascii="Arial" w:hAnsi="Arial" w:cs="Arial"/>
          <w:b/>
          <w:bCs/>
          <w:sz w:val="20"/>
          <w:szCs w:val="20"/>
        </w:rPr>
      </w:pPr>
    </w:p>
    <w:p w14:paraId="4FF48BE8" w14:textId="77777777" w:rsidR="002A12D3" w:rsidRPr="00E56875" w:rsidRDefault="002A12D3" w:rsidP="006C3BF2">
      <w:pPr>
        <w:rPr>
          <w:rFonts w:ascii="Arial" w:hAnsi="Arial" w:cs="Arial"/>
          <w:b/>
          <w:bCs/>
          <w:sz w:val="20"/>
          <w:szCs w:val="20"/>
        </w:rPr>
      </w:pPr>
    </w:p>
    <w:p w14:paraId="739C1365" w14:textId="77777777" w:rsidR="006376F1" w:rsidRPr="00E56875" w:rsidRDefault="006376F1" w:rsidP="00A5420D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 xml:space="preserve">Table S6. </w:t>
      </w:r>
      <w:r w:rsidRPr="00E56875">
        <w:rPr>
          <w:rFonts w:ascii="Arial" w:hAnsi="Arial" w:cs="Arial"/>
          <w:sz w:val="20"/>
          <w:szCs w:val="20"/>
        </w:rPr>
        <w:t>Multivariate analysis for noninvasive ventilation in patients with acute exacerbation of COPD</w:t>
      </w:r>
    </w:p>
    <w:tbl>
      <w:tblPr>
        <w:tblW w:w="8335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8"/>
        <w:gridCol w:w="1230"/>
        <w:gridCol w:w="1110"/>
        <w:gridCol w:w="1060"/>
        <w:gridCol w:w="1050"/>
        <w:gridCol w:w="957"/>
      </w:tblGrid>
      <w:tr w:rsidR="006376F1" w:rsidRPr="00E56875" w14:paraId="228DAFCB" w14:textId="77777777" w:rsidTr="00307EB1">
        <w:trPr>
          <w:trHeight w:val="454"/>
          <w:jc w:val="center"/>
        </w:trPr>
        <w:tc>
          <w:tcPr>
            <w:tcW w:w="292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5A10ADE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2AC62E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A01C341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0AC67B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07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1137574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95% C.I. for OR</w:t>
            </w:r>
          </w:p>
        </w:tc>
      </w:tr>
      <w:tr w:rsidR="006376F1" w:rsidRPr="00E56875" w14:paraId="0455EC9E" w14:textId="77777777" w:rsidTr="00307EB1">
        <w:trPr>
          <w:trHeight w:val="454"/>
          <w:jc w:val="center"/>
        </w:trPr>
        <w:tc>
          <w:tcPr>
            <w:tcW w:w="2928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09DD19E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17F7031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FFE0D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6083AB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A83DD8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5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9595D1D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x</w:t>
            </w:r>
          </w:p>
        </w:tc>
      </w:tr>
      <w:tr w:rsidR="006376F1" w:rsidRPr="00E56875" w14:paraId="0A805A6F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F631D05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 oxygen therapy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85D4EC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EA46C8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4E46C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A1EB05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65EB63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7</w:t>
            </w:r>
          </w:p>
        </w:tc>
      </w:tr>
      <w:tr w:rsidR="006376F1" w:rsidRPr="00E56875" w14:paraId="160F2840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05A0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GRQ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B8E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071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54A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0C3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BF7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6376F1" w:rsidRPr="00E56875" w14:paraId="04E02833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E87E7EE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RC</w:t>
            </w:r>
            <w:proofErr w:type="spellEnd"/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ED976A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7A961F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820529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B0E43F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D5299B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0</w:t>
            </w:r>
          </w:p>
        </w:tc>
      </w:tr>
      <w:tr w:rsidR="006376F1" w:rsidRPr="00E56875" w14:paraId="74CE929F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E5C6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ercise capacity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AE1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043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833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5DE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31B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3</w:t>
            </w:r>
          </w:p>
        </w:tc>
      </w:tr>
      <w:tr w:rsidR="006376F1" w:rsidRPr="00E56875" w14:paraId="433CF864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3DBC6BD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164069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55CD49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553D47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C0A6A2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697A90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6376F1" w:rsidRPr="00E56875" w14:paraId="63D49A17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F5AA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PD-related exacerbation within the previous ye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2C5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A8B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CEC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0D9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935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82</w:t>
            </w:r>
          </w:p>
        </w:tc>
      </w:tr>
      <w:tr w:rsidR="006376F1" w:rsidRPr="00E56875" w14:paraId="366A8004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E285F9C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8C211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DE8DC2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952C75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7B73D0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BAC6A1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06ED19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6376F1" w:rsidRPr="00E56875" w14:paraId="7C890374" w14:textId="77777777" w:rsidTr="00307EB1">
        <w:trPr>
          <w:trHeight w:val="454"/>
          <w:jc w:val="center"/>
        </w:trPr>
        <w:tc>
          <w:tcPr>
            <w:tcW w:w="29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BDF937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0E772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AFE6B5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689D5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169811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8AA2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F567C1E" w14:textId="48C34A95" w:rsidR="006376F1" w:rsidRPr="00E56875" w:rsidRDefault="006376F1" w:rsidP="00F61271">
      <w:pPr>
        <w:spacing w:line="480" w:lineRule="auto"/>
        <w:rPr>
          <w:rFonts w:ascii="Arial" w:hAnsi="Arial" w:cs="Arial"/>
          <w:sz w:val="20"/>
          <w:szCs w:val="20"/>
        </w:rPr>
        <w:sectPr w:rsidR="006376F1" w:rsidRPr="00E5687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56875">
        <w:rPr>
          <w:rFonts w:ascii="Arial" w:hAnsi="Arial" w:cs="Arial"/>
          <w:sz w:val="20"/>
          <w:szCs w:val="20"/>
        </w:rPr>
        <w:t xml:space="preserve">Binary logistic regression was used. OR, odds ratio; CI, confidence interval; Max, maximum; Min, minimum; COPD, chronic obstructive pulmonary disease; SGRQ, St George's respiratory questionnaire; </w:t>
      </w:r>
      <w:proofErr w:type="spellStart"/>
      <w:r w:rsidRPr="00E56875">
        <w:rPr>
          <w:rFonts w:ascii="Arial" w:hAnsi="Arial" w:cs="Arial"/>
          <w:sz w:val="20"/>
          <w:szCs w:val="20"/>
        </w:rPr>
        <w:t>mMRC</w:t>
      </w:r>
      <w:proofErr w:type="spellEnd"/>
      <w:r w:rsidRPr="00E56875">
        <w:rPr>
          <w:rFonts w:ascii="Arial" w:hAnsi="Arial" w:cs="Arial"/>
          <w:sz w:val="20"/>
          <w:szCs w:val="20"/>
        </w:rPr>
        <w:t>, modified medical research council; CAT, chronic obstructive pulmonary disease assessment test</w:t>
      </w:r>
      <w:r w:rsidR="00416717" w:rsidRPr="00E56875">
        <w:rPr>
          <w:rFonts w:ascii="Arial" w:hAnsi="Arial" w:cs="Arial"/>
          <w:sz w:val="20"/>
          <w:szCs w:val="20"/>
        </w:rPr>
        <w:t>.</w:t>
      </w:r>
    </w:p>
    <w:p w14:paraId="23E451DC" w14:textId="1BEBA4FE" w:rsidR="006376F1" w:rsidRPr="00E56875" w:rsidRDefault="006376F1" w:rsidP="00705CE7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7.</w:t>
      </w:r>
      <w:r w:rsidRPr="00E56875">
        <w:rPr>
          <w:rFonts w:ascii="Arial" w:hAnsi="Arial" w:cs="Arial"/>
          <w:sz w:val="20"/>
          <w:szCs w:val="20"/>
        </w:rPr>
        <w:t xml:space="preserve"> Study cohort characteristics are stratified by frequent exacerbation with a 2-year follow-up</w:t>
      </w:r>
      <w:r w:rsidR="00D81315">
        <w:rPr>
          <w:rFonts w:ascii="Arial" w:hAnsi="Arial" w:cs="Arial"/>
          <w:sz w:val="20"/>
          <w:szCs w:val="20"/>
        </w:rPr>
        <w:t>.</w:t>
      </w:r>
    </w:p>
    <w:tbl>
      <w:tblPr>
        <w:tblW w:w="9923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75"/>
        <w:gridCol w:w="2302"/>
        <w:gridCol w:w="722"/>
        <w:gridCol w:w="2255"/>
        <w:gridCol w:w="992"/>
      </w:tblGrid>
      <w:tr w:rsidR="006376F1" w:rsidRPr="00E56875" w14:paraId="06DA4B09" w14:textId="77777777" w:rsidTr="00A65964">
        <w:trPr>
          <w:trHeight w:val="397"/>
          <w:jc w:val="center"/>
        </w:trPr>
        <w:tc>
          <w:tcPr>
            <w:tcW w:w="297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2518ED" w14:textId="77777777" w:rsidR="006376F1" w:rsidRPr="00E56875" w:rsidRDefault="006376F1" w:rsidP="006C3BF2">
            <w:pPr>
              <w:suppressLineNumbers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F39F1D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bookmarkStart w:id="1" w:name="_Hlk123575830"/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equent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xacerbators</w:t>
            </w:r>
          </w:p>
          <w:bookmarkEnd w:id="1"/>
          <w:p w14:paraId="1CFEE83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29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A1E970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No </w:t>
            </w: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equent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xacerbators</w:t>
            </w:r>
          </w:p>
          <w:p w14:paraId="0294278F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95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8BE47EF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376F1" w:rsidRPr="00E56875" w14:paraId="38A7EEF7" w14:textId="77777777" w:rsidTr="00A65964">
        <w:trPr>
          <w:trHeight w:val="397"/>
          <w:jc w:val="center"/>
        </w:trPr>
        <w:tc>
          <w:tcPr>
            <w:tcW w:w="2977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7D4D02" w14:textId="77777777" w:rsidR="006376F1" w:rsidRPr="00E56875" w:rsidRDefault="006376F1" w:rsidP="006C3BF2">
            <w:pPr>
              <w:suppressLineNumbers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0031E1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8643C0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E213BE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1BFE3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F48BE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6376F1" w:rsidRPr="00E56875" w14:paraId="497F0951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D874F9A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B05809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D22084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0(61.5,72.5)</w:t>
            </w:r>
          </w:p>
        </w:tc>
        <w:tc>
          <w:tcPr>
            <w:tcW w:w="7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DA552B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A62B05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0(63.0,72.5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713B12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6376F1" w:rsidRPr="00E56875" w14:paraId="4659CFB7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4976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 gender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EFF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7DC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.2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BA6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87A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54F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61C541B3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E8271AC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BMI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D4FDDA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BF7276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0.8(17.7,23.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3AFB59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6D668E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0.9(18.4,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A823F5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79</w:t>
            </w:r>
          </w:p>
        </w:tc>
      </w:tr>
      <w:tr w:rsidR="006376F1" w:rsidRPr="00E56875" w14:paraId="670EAD35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6058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moking Index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F48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89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800(350,122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19C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51A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600(0,1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C78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54</w:t>
            </w:r>
          </w:p>
        </w:tc>
      </w:tr>
      <w:tr w:rsidR="006376F1" w:rsidRPr="00E56875" w14:paraId="72FAA1BD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917AD63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Duration of COPD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C636E5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D8D662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8(6,2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495093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48F400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5(6,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698E79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25</w:t>
            </w:r>
          </w:p>
        </w:tc>
      </w:tr>
      <w:tr w:rsidR="006376F1" w:rsidRPr="00E56875" w14:paraId="48550A8C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CDD8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Comorbidities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867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BF5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7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7D7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363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820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61E4D546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18280D1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Diabetes mellitus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694913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C94BDA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.4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13CBBF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203DCC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3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93ADAB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19</w:t>
            </w:r>
          </w:p>
        </w:tc>
      </w:tr>
      <w:tr w:rsidR="006376F1" w:rsidRPr="00E56875" w14:paraId="72BE217B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CCF3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oronary diseas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5D0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55D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.4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34E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B3E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5B2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68</w:t>
            </w:r>
          </w:p>
        </w:tc>
      </w:tr>
      <w:tr w:rsidR="006376F1" w:rsidRPr="00E56875" w14:paraId="73B2F870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3176EBD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trok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4FFF04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9B270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D9F17A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B5A788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8CF4C6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5FD5CBF2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C58B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Hypertension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2BD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398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8.3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39D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338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6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E1F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05830DB6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7FDEF7D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Home oxygen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3D9497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1E3C61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8.3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A32A61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419818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3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18A664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19</w:t>
            </w:r>
          </w:p>
        </w:tc>
      </w:tr>
      <w:tr w:rsidR="006376F1" w:rsidRPr="00E56875" w14:paraId="4A4FAC18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B70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Regular medication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DB4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65C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72.4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F48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E7A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50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371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6376F1" w:rsidRPr="00E56875" w14:paraId="695F0B0D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D89E68A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Oral glucocorticoid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E5E237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C832BE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.4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F38F69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757FFD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5FF2C9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00</w:t>
            </w:r>
          </w:p>
        </w:tc>
      </w:tr>
      <w:tr w:rsidR="006376F1" w:rsidRPr="00E56875" w14:paraId="142F2320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DC4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Theophylline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282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EEA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6.9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728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747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C1A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6376F1" w:rsidRPr="00E56875" w14:paraId="28F0D99F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F6334F9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Expectorants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BF4370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2F1050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1.0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359C6F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631BB6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6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CF0476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64</w:t>
            </w:r>
          </w:p>
        </w:tc>
      </w:tr>
      <w:tr w:rsidR="006376F1" w:rsidRPr="00E56875" w14:paraId="49402C6E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651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Inhaled COPD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929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D0D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A8B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6D0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FC7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63</w:t>
            </w:r>
          </w:p>
        </w:tc>
      </w:tr>
      <w:tr w:rsidR="006376F1" w:rsidRPr="00E56875" w14:paraId="5758BDA2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4656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No inhaled treatment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2AE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D68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0.3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0D9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DA9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3F1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76F1" w:rsidRPr="00E56875" w14:paraId="2DA7BF94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CCFE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D74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C90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6.9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53F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ABB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262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76F1" w:rsidRPr="00E56875" w14:paraId="5541441B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56D4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B01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7C7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0.3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B31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9AD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7B3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76F1" w:rsidRPr="00E56875" w14:paraId="4B2B48D3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A992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1B7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340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7.2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49F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270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1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399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76F1" w:rsidRPr="00E56875" w14:paraId="01DC6C7F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AC1B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5F6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B2D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55.2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5D7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6DC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5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942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376F1" w:rsidRPr="00E56875" w14:paraId="3187E302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03AECD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GRQ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F9C265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47766E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2.8(36.4,61.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3B2DE3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003D65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39.5(26.1,6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E41E8A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34</w:t>
            </w:r>
          </w:p>
        </w:tc>
      </w:tr>
      <w:tr w:rsidR="006376F1" w:rsidRPr="00E56875" w14:paraId="2A92D64E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80D5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mMRC</w:t>
            </w:r>
            <w:proofErr w:type="spellEnd"/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36F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AFB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(1,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E1C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9BD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1,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F16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26</w:t>
            </w:r>
          </w:p>
        </w:tc>
      </w:tr>
      <w:tr w:rsidR="006376F1" w:rsidRPr="00E56875" w14:paraId="0C186DA8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E342D80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Exercise capacity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2C2661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6D2302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(1,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88D444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E81D71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1,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624C7F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41</w:t>
            </w:r>
          </w:p>
        </w:tc>
      </w:tr>
      <w:tr w:rsidR="006376F1" w:rsidRPr="00E56875" w14:paraId="547DFAE3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837A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AT</w:t>
            </w:r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90B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F16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3(16,26.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D64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73A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2(15,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80B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86</w:t>
            </w:r>
          </w:p>
        </w:tc>
      </w:tr>
      <w:tr w:rsidR="006376F1" w:rsidRPr="00E56875" w14:paraId="7B8EB6C1" w14:textId="77777777" w:rsidTr="00A65964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EEBF6"/>
            <w:vAlign w:val="center"/>
          </w:tcPr>
          <w:p w14:paraId="000EC896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OPD-related exacerbation within the previous year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EEBF6"/>
            <w:vAlign w:val="center"/>
          </w:tcPr>
          <w:p w14:paraId="5231C81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EEBF6"/>
            <w:vAlign w:val="center"/>
          </w:tcPr>
          <w:p w14:paraId="5AD694B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0,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EEBF6"/>
            <w:vAlign w:val="center"/>
          </w:tcPr>
          <w:p w14:paraId="75132C7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EEBF6"/>
            <w:vAlign w:val="center"/>
          </w:tcPr>
          <w:p w14:paraId="7B9D5C6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(0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EEBF6"/>
            <w:vAlign w:val="center"/>
          </w:tcPr>
          <w:p w14:paraId="5EEE6B1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1</w:t>
            </w:r>
          </w:p>
        </w:tc>
      </w:tr>
    </w:tbl>
    <w:p w14:paraId="2D05F7CF" w14:textId="17A95ECC" w:rsidR="006376F1" w:rsidRPr="00E56875" w:rsidRDefault="006376F1" w:rsidP="005E4C9C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Data are expressed as </w:t>
      </w:r>
      <w:r w:rsidRPr="005C7F6C">
        <w:rPr>
          <w:rFonts w:ascii="Arial" w:hAnsi="Arial" w:cs="Arial"/>
          <w:sz w:val="20"/>
          <w:szCs w:val="20"/>
          <w:vertAlign w:val="superscript"/>
        </w:rPr>
        <w:t>#</w:t>
      </w:r>
      <w:r w:rsidRPr="00E56875">
        <w:rPr>
          <w:rFonts w:ascii="Arial" w:hAnsi="Arial" w:cs="Arial"/>
          <w:sz w:val="20"/>
          <w:szCs w:val="20"/>
        </w:rPr>
        <w:t xml:space="preserve">, median; 25–75th percentile; ˆ, data are expressed as %. </w:t>
      </w:r>
      <w:r w:rsidRPr="00E56875">
        <w:rPr>
          <w:rFonts w:ascii="Arial" w:hAnsi="Arial" w:cs="Arial"/>
          <w:i/>
          <w:iCs/>
          <w:sz w:val="20"/>
          <w:szCs w:val="20"/>
        </w:rPr>
        <w:t>P</w:t>
      </w:r>
      <w:r w:rsidRPr="00E56875">
        <w:rPr>
          <w:rFonts w:ascii="Arial" w:hAnsi="Arial" w:cs="Arial"/>
          <w:sz w:val="20"/>
          <w:szCs w:val="20"/>
        </w:rPr>
        <w:t xml:space="preserve"> values: to </w:t>
      </w:r>
      <w:r w:rsidRPr="00E56875">
        <w:rPr>
          <w:rFonts w:ascii="Arial" w:hAnsi="Arial" w:cs="Arial"/>
          <w:sz w:val="20"/>
          <w:szCs w:val="20"/>
        </w:rPr>
        <w:lastRenderedPageBreak/>
        <w:t xml:space="preserve">evaluate the differences between the two groups, an independent t-test was used to analyze the normally distributed continuous variables; the Mann-Whitney U test was used to analyze the non-normally distributed variables; and Chi-square (χ2) tests were used to analyze the categorical variables. COPD, chronic obstructive pulmonary disease; BMI, body mass index; LAMA, Long-acting muscarinic antagonists; LABA, long-acting beta2-agonists; ICS, inhaled corticosteroids; SGRQ, St George's respiratory questionnaire; </w:t>
      </w:r>
      <w:proofErr w:type="spellStart"/>
      <w:r w:rsidRPr="00E56875">
        <w:rPr>
          <w:rFonts w:ascii="Arial" w:hAnsi="Arial" w:cs="Arial"/>
          <w:sz w:val="20"/>
          <w:szCs w:val="20"/>
        </w:rPr>
        <w:t>mMRC</w:t>
      </w:r>
      <w:proofErr w:type="spellEnd"/>
      <w:r w:rsidRPr="00E56875">
        <w:rPr>
          <w:rFonts w:ascii="Arial" w:hAnsi="Arial" w:cs="Arial"/>
          <w:sz w:val="20"/>
          <w:szCs w:val="20"/>
        </w:rPr>
        <w:t>, modified medical research council; CAT, chronic obstructive pulmonary disease assessment test.</w:t>
      </w:r>
    </w:p>
    <w:p w14:paraId="5900970A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6AF487B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D7C551A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5D985AF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34EA701A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20DB7415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E010CEB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29594B32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61A67D00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7E64DC2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5476932A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50AD920E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14DDA7C7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6AF54CFC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488CB09C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7C48D563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5BF117F4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2D3F4161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38626A3B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2B58F20A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4D65402B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15A86105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218714C3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2B00672B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34EF71F0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60D1FD7D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77A65447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5DC83CB2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105616E0" w14:textId="77777777" w:rsidR="002A7FDF" w:rsidRPr="00E56875" w:rsidRDefault="002A7FDF" w:rsidP="006C3BF2">
      <w:pPr>
        <w:rPr>
          <w:rFonts w:ascii="Arial" w:hAnsi="Arial" w:cs="Arial"/>
          <w:sz w:val="20"/>
          <w:szCs w:val="20"/>
        </w:rPr>
      </w:pPr>
    </w:p>
    <w:p w14:paraId="4B165FE9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346A519A" w14:textId="77777777" w:rsidR="006376F1" w:rsidRPr="00E56875" w:rsidRDefault="006376F1" w:rsidP="00C0358D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8.</w:t>
      </w:r>
      <w:r w:rsidRPr="00E56875">
        <w:rPr>
          <w:rFonts w:ascii="Arial" w:hAnsi="Arial" w:cs="Arial"/>
          <w:sz w:val="20"/>
          <w:szCs w:val="20"/>
        </w:rPr>
        <w:t xml:space="preserve"> Effects of lymphocyte subsets on frequent exacerbation with a 2-year follow-up</w:t>
      </w:r>
    </w:p>
    <w:tbl>
      <w:tblPr>
        <w:tblW w:w="9356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00"/>
        <w:gridCol w:w="1735"/>
        <w:gridCol w:w="1289"/>
        <w:gridCol w:w="1701"/>
        <w:gridCol w:w="1121"/>
      </w:tblGrid>
      <w:tr w:rsidR="006376F1" w:rsidRPr="00E56875" w14:paraId="21FE5F12" w14:textId="77777777" w:rsidTr="00405F3B">
        <w:trPr>
          <w:trHeight w:val="454"/>
          <w:jc w:val="center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DC94042" w14:textId="77777777" w:rsidR="006376F1" w:rsidRPr="00E56875" w:rsidRDefault="006376F1" w:rsidP="006C3BF2">
            <w:pPr>
              <w:suppressLineNumbers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CB31079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equent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xacerbators</w:t>
            </w:r>
          </w:p>
          <w:p w14:paraId="5C8BCC6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29)</w:t>
            </w:r>
          </w:p>
        </w:tc>
        <w:tc>
          <w:tcPr>
            <w:tcW w:w="299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A2D21BE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No </w:t>
            </w:r>
            <w:r w:rsidRPr="00E568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equent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xacerbators</w:t>
            </w:r>
          </w:p>
          <w:p w14:paraId="30747B2C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N=95)</w:t>
            </w:r>
          </w:p>
        </w:tc>
        <w:tc>
          <w:tcPr>
            <w:tcW w:w="112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FA6184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6376F1" w:rsidRPr="00E56875" w14:paraId="7E341C2B" w14:textId="77777777" w:rsidTr="00405F3B">
        <w:trPr>
          <w:trHeight w:val="454"/>
          <w:jc w:val="center"/>
        </w:trPr>
        <w:tc>
          <w:tcPr>
            <w:tcW w:w="241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91F202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FE009C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66A17E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238103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191B3F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2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36FA7B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6376F1" w:rsidRPr="00E56875" w14:paraId="064BB2B6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029A325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864904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5005C8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4(64.4,75.3)</w:t>
            </w:r>
          </w:p>
        </w:tc>
        <w:tc>
          <w:tcPr>
            <w:tcW w:w="12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9EA3AE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9E2689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2(57.8,74.9)</w:t>
            </w:r>
          </w:p>
        </w:tc>
        <w:tc>
          <w:tcPr>
            <w:tcW w:w="11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DD2427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6376F1" w:rsidRPr="00E56875" w14:paraId="5B265EDF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9283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935F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6D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E82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0±8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BF5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35A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0±1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720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6376F1" w:rsidRPr="00E56875" w14:paraId="35DA7FD9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A127E68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935F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2883D1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F9D598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9(20.8,31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27F66C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C96D3F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2(18.1,32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14F2F6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6376F1" w:rsidRPr="00E56875" w14:paraId="2067F74C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8439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935F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935F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30C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693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(0.59,0.9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CAD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FAA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(0.51,1.4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340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6376F1" w:rsidRPr="00E56875" w14:paraId="23BBC0A1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F86DBE6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935F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935F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3AEF6B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A3BED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(0.5,3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81F909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DFAE20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(0.7,3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CBCD81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0</w:t>
            </w:r>
          </w:p>
        </w:tc>
      </w:tr>
      <w:tr w:rsidR="006376F1" w:rsidRPr="00E56875" w14:paraId="645CF40D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B022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K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0BC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9BD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6(11.5,26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A36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A2E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4(11.5,29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39F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6376F1" w:rsidRPr="00E56875" w14:paraId="486D0E57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D0B7475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4/T8 ratio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B7F8F4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7A7C04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(1.13,1.9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98738F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3A0E37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(1.10,2.4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E42817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6376F1" w:rsidRPr="00E56875" w14:paraId="06D93C37" w14:textId="77777777" w:rsidTr="00405F3B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ACBF939" w14:textId="77777777" w:rsidR="006376F1" w:rsidRPr="00E56875" w:rsidRDefault="006376F1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E24BC7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025F53B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(5.8,14.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E1B3A3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5954CA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(7.9,16.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BAAE9D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</w:tr>
    </w:tbl>
    <w:p w14:paraId="56E7C76C" w14:textId="6DA837A7" w:rsidR="006376F1" w:rsidRPr="00E56875" w:rsidRDefault="006376F1" w:rsidP="00405F3B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Data are expressed as *, mean ± SD; </w:t>
      </w:r>
      <w:r w:rsidRPr="00914582">
        <w:rPr>
          <w:rFonts w:ascii="Arial" w:hAnsi="Arial" w:cs="Arial"/>
          <w:sz w:val="20"/>
          <w:szCs w:val="20"/>
          <w:vertAlign w:val="superscript"/>
        </w:rPr>
        <w:t>#</w:t>
      </w:r>
      <w:r w:rsidRPr="00E56875">
        <w:rPr>
          <w:rFonts w:ascii="Arial" w:hAnsi="Arial" w:cs="Arial"/>
          <w:sz w:val="20"/>
          <w:szCs w:val="20"/>
        </w:rPr>
        <w:t xml:space="preserve">, median; 25–75th percentile. </w:t>
      </w:r>
      <w:r w:rsidRPr="00E56875">
        <w:rPr>
          <w:rFonts w:ascii="Arial" w:hAnsi="Arial" w:cs="Arial"/>
          <w:i/>
          <w:iCs/>
          <w:sz w:val="20"/>
          <w:szCs w:val="20"/>
        </w:rPr>
        <w:t>P</w:t>
      </w:r>
      <w:r w:rsidRPr="00E56875">
        <w:rPr>
          <w:rFonts w:ascii="Arial" w:hAnsi="Arial" w:cs="Arial"/>
          <w:sz w:val="20"/>
          <w:szCs w:val="20"/>
        </w:rPr>
        <w:t xml:space="preserve"> values: to evaluate the differences between the two groups, an independent t-test was used to analyze the normally distributed continuous variables; the Mann-Whitney U test was used to analyze the non-normally distributed variables. COPD, chronic obstructive pulmonary disease; NK cells, natural killer </w:t>
      </w:r>
      <w:r w:rsidR="00416717" w:rsidRPr="00E56875">
        <w:rPr>
          <w:rFonts w:ascii="Arial" w:hAnsi="Arial" w:cs="Arial"/>
          <w:sz w:val="20"/>
          <w:szCs w:val="20"/>
        </w:rPr>
        <w:t>cells</w:t>
      </w:r>
      <w:r w:rsidRPr="00E56875">
        <w:rPr>
          <w:rFonts w:ascii="Arial" w:hAnsi="Arial" w:cs="Arial"/>
          <w:sz w:val="20"/>
          <w:szCs w:val="20"/>
        </w:rPr>
        <w:t>.</w:t>
      </w:r>
    </w:p>
    <w:p w14:paraId="14DA51FA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687B233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6ECC01DA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236FF24C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8AF08E1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CC48834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2755A384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01E80A51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671AECA2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673B5080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3FE783C2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086845A3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07FFBE53" w14:textId="77777777" w:rsidR="00FA7EED" w:rsidRPr="00E56875" w:rsidRDefault="00FA7EED" w:rsidP="006C3BF2">
      <w:pPr>
        <w:rPr>
          <w:rFonts w:ascii="Arial" w:hAnsi="Arial" w:cs="Arial"/>
          <w:sz w:val="20"/>
          <w:szCs w:val="20"/>
        </w:rPr>
      </w:pPr>
    </w:p>
    <w:p w14:paraId="0DF46D38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50EA9C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E94061E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FBB8A09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8AB4CA3" w14:textId="77777777" w:rsidR="006376F1" w:rsidRPr="00E56875" w:rsidRDefault="006376F1" w:rsidP="006C3BF2">
      <w:pPr>
        <w:jc w:val="left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9.</w:t>
      </w:r>
      <w:r w:rsidRPr="00E56875">
        <w:rPr>
          <w:rFonts w:ascii="Arial" w:hAnsi="Arial" w:cs="Arial"/>
          <w:sz w:val="20"/>
          <w:szCs w:val="20"/>
        </w:rPr>
        <w:t xml:space="preserve"> Multivariate analysis for frequent exacerbation with a 2-year follow-up</w:t>
      </w:r>
    </w:p>
    <w:p w14:paraId="5EA81375" w14:textId="77777777" w:rsidR="006376F1" w:rsidRPr="00E56875" w:rsidRDefault="006376F1" w:rsidP="006C3BF2">
      <w:pPr>
        <w:jc w:val="left"/>
        <w:rPr>
          <w:rFonts w:ascii="Arial" w:hAnsi="Arial" w:cs="Arial"/>
          <w:sz w:val="20"/>
          <w:szCs w:val="20"/>
        </w:rPr>
      </w:pPr>
    </w:p>
    <w:tbl>
      <w:tblPr>
        <w:tblW w:w="8335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8"/>
        <w:gridCol w:w="1041"/>
        <w:gridCol w:w="1134"/>
        <w:gridCol w:w="1225"/>
        <w:gridCol w:w="1050"/>
        <w:gridCol w:w="957"/>
      </w:tblGrid>
      <w:tr w:rsidR="006376F1" w:rsidRPr="00E56875" w14:paraId="4FBCBB4C" w14:textId="77777777" w:rsidTr="00AD0DBA">
        <w:trPr>
          <w:trHeight w:val="624"/>
          <w:jc w:val="center"/>
        </w:trPr>
        <w:tc>
          <w:tcPr>
            <w:tcW w:w="292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0FF4E49" w14:textId="77777777" w:rsidR="006376F1" w:rsidRPr="00E56875" w:rsidRDefault="006376F1" w:rsidP="006C3BF2">
            <w:pPr>
              <w:suppressLineNumbers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D6B3E1C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63A67C0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2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9AB17B3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07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B91DE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95% C.I. for OR</w:t>
            </w:r>
          </w:p>
        </w:tc>
      </w:tr>
      <w:tr w:rsidR="006376F1" w:rsidRPr="00E56875" w14:paraId="5CECCF79" w14:textId="77777777" w:rsidTr="00AD0DBA">
        <w:trPr>
          <w:trHeight w:val="624"/>
          <w:jc w:val="center"/>
        </w:trPr>
        <w:tc>
          <w:tcPr>
            <w:tcW w:w="2928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66A3C09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48DEE8E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05636D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DC41C05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73DA5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5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28BEC1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x</w:t>
            </w:r>
          </w:p>
        </w:tc>
      </w:tr>
      <w:tr w:rsidR="006376F1" w:rsidRPr="00E56875" w14:paraId="448EF0B8" w14:textId="77777777" w:rsidTr="00AD0DBA">
        <w:trPr>
          <w:trHeight w:val="624"/>
          <w:jc w:val="center"/>
        </w:trPr>
        <w:tc>
          <w:tcPr>
            <w:tcW w:w="29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039BD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OPD-related exacerbation within the previous year</w:t>
            </w:r>
          </w:p>
        </w:tc>
        <w:tc>
          <w:tcPr>
            <w:tcW w:w="10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3C6E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24B1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12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7433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38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96B1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3F403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94</w:t>
            </w:r>
          </w:p>
        </w:tc>
      </w:tr>
      <w:tr w:rsidR="006376F1" w:rsidRPr="00E56875" w14:paraId="479F79BF" w14:textId="77777777" w:rsidTr="00AD0DBA">
        <w:trPr>
          <w:trHeight w:val="624"/>
          <w:jc w:val="center"/>
        </w:trPr>
        <w:tc>
          <w:tcPr>
            <w:tcW w:w="2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3AB596FD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636E411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-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17C3559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0000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3BB7339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7E43B28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EEBF6" w:themeFill="accent5" w:themeFillTint="32"/>
            <w:vAlign w:val="center"/>
          </w:tcPr>
          <w:p w14:paraId="0624AA2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4C0E7259" w14:textId="77777777" w:rsidR="006376F1" w:rsidRPr="00E56875" w:rsidRDefault="006376F1" w:rsidP="00A237C3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>Binary logistic regression was used. OR, odds ratio; CI, confidence interval; Max, maximum; Min, minimum; COPD, chronic obstructive pulmonary disease.</w:t>
      </w:r>
    </w:p>
    <w:p w14:paraId="614591A1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4F0AA6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5FC5EDE2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743E758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30EF88F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0623468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28144F0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43E65C9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68D38524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5A7ADF7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5CC9A82F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3F45E98B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81D447F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5D9B58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5C15930B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2B70422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2265EDA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511842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5C076D10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7706DB5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2046FAF3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0A6D92DC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4337AF20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0386782E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6F3E9877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7E7D3661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15151236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151EC2A8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206054F1" w14:textId="77777777" w:rsidR="00E22A85" w:rsidRPr="00E56875" w:rsidRDefault="00E22A85" w:rsidP="006C3BF2">
      <w:pPr>
        <w:rPr>
          <w:rFonts w:ascii="Arial" w:hAnsi="Arial" w:cs="Arial"/>
          <w:sz w:val="20"/>
          <w:szCs w:val="20"/>
        </w:rPr>
      </w:pPr>
    </w:p>
    <w:p w14:paraId="23EFE5B1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54B79D6" w14:textId="77777777" w:rsidR="006376F1" w:rsidRPr="00E56875" w:rsidRDefault="006376F1" w:rsidP="00414E61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10.</w:t>
      </w:r>
      <w:r w:rsidRPr="00E56875">
        <w:rPr>
          <w:rFonts w:ascii="Arial" w:hAnsi="Arial" w:cs="Arial"/>
          <w:sz w:val="20"/>
          <w:szCs w:val="20"/>
        </w:rPr>
        <w:t xml:space="preserve"> An unadjusted cox regression model including study cohort characteristics to predict</w:t>
      </w:r>
      <w:bookmarkStart w:id="2" w:name="OLE_LINK75"/>
      <w:r w:rsidRPr="00E56875">
        <w:rPr>
          <w:rFonts w:ascii="Arial" w:hAnsi="Arial" w:cs="Arial"/>
          <w:sz w:val="20"/>
          <w:szCs w:val="20"/>
        </w:rPr>
        <w:t xml:space="preserve"> </w:t>
      </w:r>
      <w:bookmarkStart w:id="3" w:name="OLE_LINK5"/>
      <w:r w:rsidRPr="00E56875">
        <w:rPr>
          <w:rFonts w:ascii="Arial" w:hAnsi="Arial" w:cs="Arial"/>
          <w:sz w:val="20"/>
          <w:szCs w:val="20"/>
        </w:rPr>
        <w:t>the time to hospital re</w:t>
      </w:r>
      <w:r w:rsidRPr="00E56875">
        <w:rPr>
          <w:rFonts w:ascii="MS Gothic" w:eastAsia="MS Gothic" w:hAnsi="MS Gothic" w:cs="MS Gothic" w:hint="eastAsia"/>
          <w:sz w:val="20"/>
          <w:szCs w:val="20"/>
        </w:rPr>
        <w:t>‑</w:t>
      </w:r>
      <w:r w:rsidRPr="00E56875">
        <w:rPr>
          <w:rFonts w:ascii="Arial" w:hAnsi="Arial" w:cs="Arial"/>
          <w:sz w:val="20"/>
          <w:szCs w:val="20"/>
        </w:rPr>
        <w:t>admission</w:t>
      </w:r>
      <w:bookmarkEnd w:id="3"/>
    </w:p>
    <w:tbl>
      <w:tblPr>
        <w:tblpPr w:leftFromText="180" w:rightFromText="180" w:vertAnchor="text" w:horzAnchor="page" w:tblpXSpec="center" w:tblpY="301"/>
        <w:tblOverlap w:val="never"/>
        <w:tblW w:w="8366" w:type="dxa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75"/>
        <w:gridCol w:w="1892"/>
        <w:gridCol w:w="1701"/>
        <w:gridCol w:w="1121"/>
      </w:tblGrid>
      <w:tr w:rsidR="006376F1" w:rsidRPr="00E56875" w14:paraId="6E38A521" w14:textId="77777777" w:rsidTr="0037265F">
        <w:trPr>
          <w:trHeight w:val="397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bookmarkEnd w:id="2"/>
          <w:p w14:paraId="7B8DEBF8" w14:textId="77777777" w:rsidR="006376F1" w:rsidRPr="00E56875" w:rsidRDefault="006376F1" w:rsidP="006C3BF2">
            <w:pPr>
              <w:suppressLineNumbers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EA2722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901C26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8B6513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Unadjusted </w:t>
            </w:r>
            <w:proofErr w:type="gramStart"/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R(</w:t>
            </w:r>
            <w:proofErr w:type="gramEnd"/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11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5B14F36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376F1" w:rsidRPr="00E56875" w14:paraId="7C1EC06D" w14:textId="77777777" w:rsidTr="0037265F">
        <w:trPr>
          <w:trHeight w:val="397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E23CD0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E7CC6D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3E48B9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(63,73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1CBA16E" w14:textId="0F82FA0B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1.0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BFCCBAF" w14:textId="5669D50A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376F1" w:rsidRPr="00E56875" w14:paraId="48AB3E44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1D38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 gender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BE7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B6C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A875" w14:textId="42708A92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7FFE" w14:textId="0ED504B6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6376F1" w:rsidRPr="00E56875" w14:paraId="5F70E874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C808E71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AE579C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07E143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9(18.3,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2FDAA06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5(0.88,1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14782C6" w14:textId="51DD957B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376F1" w:rsidRPr="00E56875" w14:paraId="58CEEC2A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942B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ing Index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E9E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D45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0(105,12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934D" w14:textId="26CC6174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(1.00,1.0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C35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6376F1" w:rsidRPr="00E56875" w14:paraId="30CD2B9E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546FD20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ration of COPD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F6968D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9E83DD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(6,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D989E33" w14:textId="2E38C35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(0.97,1.0</w:t>
            </w:r>
            <w:r w:rsidR="005B2BF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2F9B623" w14:textId="78947760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5E356F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376F1" w:rsidRPr="00E56875" w14:paraId="7A21258F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0A2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Comorbidities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D45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7EC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26C1" w14:textId="3F4583CD" w:rsidR="006376F1" w:rsidRPr="00E56875" w:rsidRDefault="00247115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1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9621" w14:textId="46ED02F5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247115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6376F1" w:rsidRPr="00E56875" w14:paraId="4A39E1EE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4AADA47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abetes mellitus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984D56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7FB6A5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32B85F7" w14:textId="0FD2B212" w:rsidR="006376F1" w:rsidRPr="00E56875" w:rsidRDefault="00800D94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7BF1FF6" w14:textId="509C174C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76F1" w:rsidRPr="00E56875" w14:paraId="7A0D5560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3ED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ronary diseas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1CE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04F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536B" w14:textId="6988D65E" w:rsidR="006376F1" w:rsidRPr="00E56875" w:rsidRDefault="00F84D1A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D663" w14:textId="6D69BFA3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F84D1A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6376F1" w:rsidRPr="00E56875" w14:paraId="08F9B9BC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C914AA9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roke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CEA1D9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C7F29B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57019DD" w14:textId="1CB96C90" w:rsidR="006376F1" w:rsidRPr="00E56875" w:rsidRDefault="00F84D1A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89CF899" w14:textId="46275D02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F84D1A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6376F1" w:rsidRPr="00E56875" w14:paraId="53F9F644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24F4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ypertension 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A5A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62D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BF15" w14:textId="0D54EC38" w:rsidR="006376F1" w:rsidRPr="00E56875" w:rsidRDefault="00800D94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1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59C8" w14:textId="55C8BBBF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800D94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6376F1" w:rsidRPr="00E56875" w14:paraId="7817ADE8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76979C7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 oxygen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471906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3BE63D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A09ECF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5(0.54,1.6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9D41433" w14:textId="5560A074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B2BF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 w:rsidR="006376F1" w:rsidRPr="00E56875" w14:paraId="5C6750A0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A520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Regular medication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A29A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CFF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55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8D98" w14:textId="4C3FB61B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E4C6" w14:textId="00BEA5F4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E5C0C"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</w:tr>
      <w:tr w:rsidR="006376F1" w:rsidRPr="00E56875" w14:paraId="4F07AFF7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28CFC05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al glucocorticoid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5AD02E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954ABB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04C4F98" w14:textId="6911181A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6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A9631F7" w14:textId="2DF0ACD0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6376F1" w:rsidRPr="00E56875" w14:paraId="3525ABD4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6B66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eophylline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0BA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2F2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C054" w14:textId="4492E965" w:rsidR="006376F1" w:rsidRPr="00E56875" w:rsidRDefault="001E5C0C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8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5152" w14:textId="10E8E462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4</w:t>
            </w:r>
          </w:p>
        </w:tc>
      </w:tr>
      <w:tr w:rsidR="006376F1" w:rsidRPr="00E56875" w14:paraId="50F43F1F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13DB35E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ectorants therapy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716DE5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35C642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A7A37F5" w14:textId="05EB631D" w:rsidR="006376F1" w:rsidRPr="00E56875" w:rsidRDefault="001E5C0C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DC1700C" w14:textId="3CC0BCB0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6376F1" w:rsidRPr="00E56875" w14:paraId="7140B3A7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5C08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haled COPD therapy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7B9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442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15AF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B70A" w14:textId="4FAA5DC6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1E5C0C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6376F1" w:rsidRPr="00E56875" w14:paraId="21265469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F046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 inhaled treatment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88C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B12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F8D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0C0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376F1" w:rsidRPr="00E56875" w14:paraId="6A123968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1603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511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138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02C6" w14:textId="33A69AB8" w:rsidR="006376F1" w:rsidRPr="00E56875" w:rsidRDefault="001E5C0C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="00277BD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="00277BD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52E0" w14:textId="7F756AEE" w:rsidR="006376F1" w:rsidRPr="00E56875" w:rsidRDefault="00277BD0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6376F1" w:rsidRPr="00E56875" w14:paraId="38F3F344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4969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19E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C90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FE43" w14:textId="03CD9027" w:rsidR="006376F1" w:rsidRPr="00E56875" w:rsidRDefault="001E5C0C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3FAE" w14:textId="17E21AC2" w:rsidR="006376F1" w:rsidRPr="00E56875" w:rsidRDefault="00277BD0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6376F1" w:rsidRPr="00E56875" w14:paraId="6C3E186F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579E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E8B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B32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E2D2" w14:textId="1C72A84D" w:rsidR="006376F1" w:rsidRPr="00E56875" w:rsidRDefault="001E5C0C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4B3C" w14:textId="48C9AA7B" w:rsidR="006376F1" w:rsidRPr="00E56875" w:rsidRDefault="00277BD0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6376F1" w:rsidRPr="00E56875" w14:paraId="6E2A609B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39C9" w14:textId="77777777" w:rsidR="006376F1" w:rsidRPr="00E56875" w:rsidRDefault="006376F1" w:rsidP="006C3BF2">
            <w:pPr>
              <w:widowControl/>
              <w:suppressLineNumbers/>
              <w:ind w:firstLineChars="100" w:firstLine="2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S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BA</w:t>
            </w:r>
            <w:r w:rsidRPr="00E56875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ˆ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9762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496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6368" w14:textId="5A46E029" w:rsidR="006376F1" w:rsidRPr="00E56875" w:rsidRDefault="001E5C0C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6376F1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8411" w14:textId="79FDBD3A" w:rsidR="006376F1" w:rsidRPr="00E56875" w:rsidRDefault="001E5C0C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277BD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2</w:t>
            </w:r>
          </w:p>
        </w:tc>
      </w:tr>
      <w:tr w:rsidR="006376F1" w:rsidRPr="00E56875" w14:paraId="2ADD1F2C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AC911BE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GRQ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EBA948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6E16F5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40.7(26.8,6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1792416" w14:textId="1393A6BB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277BD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277BD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277BD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1.0</w:t>
            </w:r>
            <w:r w:rsidR="00277BD0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F6A44C4" w14:textId="42B1CCD2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277BD0"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07</w:t>
            </w:r>
          </w:p>
        </w:tc>
      </w:tr>
      <w:tr w:rsidR="006376F1" w:rsidRPr="00E56875" w14:paraId="1CD2CB6E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9A27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mMRC</w:t>
            </w:r>
            <w:proofErr w:type="spellEnd"/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825D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0C7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.5(1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2167" w14:textId="11F2860F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F63C1A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F63C1A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F63C1A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8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1.</w:t>
            </w:r>
            <w:r w:rsidR="00F63C1A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1CAB" w14:textId="557055D6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F63C1A"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08</w:t>
            </w:r>
          </w:p>
        </w:tc>
      </w:tr>
      <w:tr w:rsidR="006376F1" w:rsidRPr="00E56875" w14:paraId="1CEF52DC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DD2F661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exercise capacity 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142C2A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9324B38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97C9949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7(0.77,1.4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C1140C9" w14:textId="4BC478DB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5A684B"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12</w:t>
            </w:r>
          </w:p>
        </w:tc>
      </w:tr>
      <w:tr w:rsidR="006376F1" w:rsidRPr="00E56875" w14:paraId="0CD48B12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94B8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AT</w:t>
            </w:r>
            <w:r w:rsidRPr="00E568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score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25A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EE41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22(16,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2B5A" w14:textId="7D952471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1.0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D95C" w14:textId="5644BC33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5A684B"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11</w:t>
            </w:r>
          </w:p>
        </w:tc>
      </w:tr>
      <w:tr w:rsidR="006376F1" w:rsidRPr="00E56875" w14:paraId="19866D22" w14:textId="77777777" w:rsidTr="0037265F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50E7F3B3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COPD-related exacerbation within the previous year</w:t>
            </w:r>
            <w:r w:rsidRPr="00E56875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6D7D02C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6FE0639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(0,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0E593C80" w14:textId="55BD300C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1.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BF6"/>
            <w:vAlign w:val="center"/>
          </w:tcPr>
          <w:p w14:paraId="1072A73C" w14:textId="3CE3D8A2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5A684B" w:rsidRPr="00E56875">
              <w:rPr>
                <w:rFonts w:ascii="Arial" w:eastAsia="宋体" w:hAnsi="Arial" w:cs="Arial"/>
                <w:kern w:val="0"/>
                <w:sz w:val="20"/>
                <w:szCs w:val="20"/>
              </w:rPr>
              <w:t>001</w:t>
            </w:r>
          </w:p>
        </w:tc>
      </w:tr>
    </w:tbl>
    <w:p w14:paraId="60753D2D" w14:textId="77777777" w:rsidR="0037265F" w:rsidRPr="00E56875" w:rsidRDefault="0037265F" w:rsidP="006C3BF2">
      <w:pPr>
        <w:rPr>
          <w:rFonts w:ascii="Arial" w:hAnsi="Arial" w:cs="Arial"/>
          <w:sz w:val="20"/>
          <w:szCs w:val="20"/>
        </w:rPr>
      </w:pPr>
    </w:p>
    <w:p w14:paraId="55157E01" w14:textId="0CB8C5D6" w:rsidR="006376F1" w:rsidRPr="00E56875" w:rsidRDefault="006376F1" w:rsidP="000C1F05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 xml:space="preserve">Univariate Cox regression models were used. N, number of participants; HR, hazard ratio; CI, confidence interval; COPD, chronic obstructive pulmonary disease; SGRQ, St George's </w:t>
      </w:r>
      <w:r w:rsidRPr="00E56875">
        <w:rPr>
          <w:rFonts w:ascii="Arial" w:hAnsi="Arial" w:cs="Arial"/>
          <w:sz w:val="20"/>
          <w:szCs w:val="20"/>
        </w:rPr>
        <w:lastRenderedPageBreak/>
        <w:t xml:space="preserve">respiratory questionnaire; </w:t>
      </w:r>
      <w:proofErr w:type="spellStart"/>
      <w:r w:rsidRPr="00E56875">
        <w:rPr>
          <w:rFonts w:ascii="Arial" w:hAnsi="Arial" w:cs="Arial"/>
          <w:sz w:val="20"/>
          <w:szCs w:val="20"/>
        </w:rPr>
        <w:t>mMRC</w:t>
      </w:r>
      <w:proofErr w:type="spellEnd"/>
      <w:r w:rsidRPr="00E56875">
        <w:rPr>
          <w:rFonts w:ascii="Arial" w:hAnsi="Arial" w:cs="Arial"/>
          <w:sz w:val="20"/>
          <w:szCs w:val="20"/>
        </w:rPr>
        <w:t>, modified medical research council; CAT, chronic obstructive pulmonary disease assessment test; LAMA, Long-acting muscarinic antagonists; LABA, long-acting beta2-agonists; ICS, inhaled corticosteroids.</w:t>
      </w:r>
    </w:p>
    <w:p w14:paraId="348FBF3C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9A83698" w14:textId="226FFE0C" w:rsidR="006376F1" w:rsidRPr="00E56875" w:rsidRDefault="00277BD0" w:rsidP="006C3BF2">
      <w:pPr>
        <w:tabs>
          <w:tab w:val="left" w:pos="2703"/>
        </w:tabs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ab/>
      </w:r>
    </w:p>
    <w:p w14:paraId="154317E0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9F797C2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3A85CDD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3A3654D9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5161D4F5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3133A9D3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2606CFEE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6E63B3DA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1F79C99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33F4A5D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E148EC7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5B6539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28D90B28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3FB1DE86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4D51F700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577EFC64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0D6EB4E4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02EB1BA0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69C3479A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00063070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3CFB27BB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706E33CC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1FA0B101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5EA0AF5F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779D32D9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00221B40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2BC64AD8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28CC4A05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04C36E7C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2FB904AB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22FA8AC0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08FF0BDA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49E86AA5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400FC371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49CBE4BF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325D2607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6EB1A5E3" w14:textId="77777777" w:rsidR="006376F1" w:rsidRPr="00E56875" w:rsidRDefault="006376F1" w:rsidP="00F038F6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11.</w:t>
      </w:r>
      <w:r w:rsidRPr="00E56875">
        <w:rPr>
          <w:rFonts w:ascii="Arial" w:hAnsi="Arial" w:cs="Arial"/>
          <w:sz w:val="20"/>
          <w:szCs w:val="20"/>
        </w:rPr>
        <w:t xml:space="preserve"> An unadjusted Cox regression model including lymphocyte subsets to predict the time to hospital re</w:t>
      </w:r>
      <w:r w:rsidRPr="00E56875">
        <w:rPr>
          <w:rFonts w:ascii="MS Gothic" w:eastAsia="MS Gothic" w:hAnsi="MS Gothic" w:cs="MS Gothic" w:hint="eastAsia"/>
          <w:sz w:val="20"/>
          <w:szCs w:val="20"/>
        </w:rPr>
        <w:t>‑</w:t>
      </w:r>
      <w:r w:rsidRPr="00E56875">
        <w:rPr>
          <w:rFonts w:ascii="Arial" w:hAnsi="Arial" w:cs="Arial"/>
          <w:sz w:val="20"/>
          <w:szCs w:val="20"/>
        </w:rPr>
        <w:t>admission</w:t>
      </w:r>
    </w:p>
    <w:tbl>
      <w:tblPr>
        <w:tblpPr w:leftFromText="180" w:rightFromText="180" w:vertAnchor="text" w:horzAnchor="page" w:tblpXSpec="center" w:tblpY="308"/>
        <w:tblOverlap w:val="never"/>
        <w:tblW w:w="8566" w:type="dxa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843"/>
        <w:gridCol w:w="2126"/>
        <w:gridCol w:w="1053"/>
      </w:tblGrid>
      <w:tr w:rsidR="006376F1" w:rsidRPr="00E56875" w14:paraId="6397958D" w14:textId="77777777" w:rsidTr="00667A2C">
        <w:trPr>
          <w:trHeight w:val="454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035F42B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0E4F57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AA9493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B69C5C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Unadjusted </w:t>
            </w:r>
            <w:proofErr w:type="gramStart"/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R(</w:t>
            </w:r>
            <w:proofErr w:type="gramEnd"/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10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3D52920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376F1" w:rsidRPr="00E56875" w14:paraId="71F254E0" w14:textId="77777777" w:rsidTr="00667A2C">
        <w:trPr>
          <w:trHeight w:val="454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95135C3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B885720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88345EF" w14:textId="1998FBED" w:rsidR="006376F1" w:rsidRPr="00E56875" w:rsidRDefault="00F47C88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66.5±11.9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F1EBD75" w14:textId="30ADABD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.0</w:t>
            </w:r>
            <w:r w:rsidR="005A684B" w:rsidRPr="00E56875">
              <w:rPr>
                <w:rFonts w:ascii="Arial" w:eastAsia="宋体" w:hAnsi="Arial" w:cs="Arial"/>
                <w:sz w:val="20"/>
                <w:szCs w:val="20"/>
              </w:rPr>
              <w:t>2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(0.9</w:t>
            </w:r>
            <w:r w:rsidR="005A684B" w:rsidRPr="00E56875">
              <w:rPr>
                <w:rFonts w:ascii="Arial" w:eastAsia="宋体" w:hAnsi="Arial" w:cs="Arial"/>
                <w:sz w:val="20"/>
                <w:szCs w:val="20"/>
              </w:rPr>
              <w:t>9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,1.</w:t>
            </w:r>
            <w:r w:rsidR="005A684B" w:rsidRPr="00E56875">
              <w:rPr>
                <w:rFonts w:ascii="Arial" w:eastAsia="宋体" w:hAnsi="Arial" w:cs="Arial"/>
                <w:sz w:val="20"/>
                <w:szCs w:val="20"/>
              </w:rPr>
              <w:t>04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9573754" w14:textId="492D4446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A684B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376F1" w:rsidRPr="00E56875" w14:paraId="5083AEA0" w14:textId="77777777" w:rsidTr="00667A2C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FA86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0C63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EF4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2F5D" w14:textId="34408EAF" w:rsidR="006376F1" w:rsidRPr="00E56875" w:rsidRDefault="00F47C88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39.2±1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E204" w14:textId="21565BF5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.0</w:t>
            </w:r>
            <w:r w:rsidR="008212E3" w:rsidRPr="00E56875"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(0.9</w:t>
            </w:r>
            <w:r w:rsidR="008212E3" w:rsidRPr="00E56875">
              <w:rPr>
                <w:rFonts w:ascii="Arial" w:eastAsia="宋体" w:hAnsi="Arial" w:cs="Arial"/>
                <w:sz w:val="20"/>
                <w:szCs w:val="20"/>
              </w:rPr>
              <w:t>9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,1.0</w:t>
            </w:r>
            <w:r w:rsidR="008212E3" w:rsidRPr="00E56875">
              <w:rPr>
                <w:rFonts w:ascii="Arial" w:eastAsia="宋体" w:hAnsi="Arial" w:cs="Arial"/>
                <w:sz w:val="20"/>
                <w:szCs w:val="20"/>
              </w:rPr>
              <w:t>4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AE7D" w14:textId="3E805BA6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8212E3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6376F1" w:rsidRPr="00E56875" w14:paraId="0D22065E" w14:textId="77777777" w:rsidTr="00667A2C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6CF1953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0C63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20B5FE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796A8664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25.4(18.5,3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6B29EFF" w14:textId="511FFC8B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.01(0.9</w:t>
            </w:r>
            <w:r w:rsidR="008212E3" w:rsidRPr="00E56875">
              <w:rPr>
                <w:rFonts w:ascii="Arial" w:eastAsia="宋体" w:hAnsi="Arial" w:cs="Arial"/>
                <w:sz w:val="20"/>
                <w:szCs w:val="20"/>
              </w:rPr>
              <w:t>8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,1.0</w:t>
            </w:r>
            <w:r w:rsidR="008212E3" w:rsidRPr="00E56875">
              <w:rPr>
                <w:rFonts w:ascii="Arial" w:eastAsia="宋体" w:hAnsi="Arial" w:cs="Arial"/>
                <w:sz w:val="20"/>
                <w:szCs w:val="20"/>
              </w:rPr>
              <w:t>3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D8A4913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6376F1" w:rsidRPr="00E56875" w14:paraId="4F58D46B" w14:textId="77777777" w:rsidTr="00667A2C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FAEB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0C63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0C63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011B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4CD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0.78(0.52,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9A64" w14:textId="78E12791" w:rsidR="006376F1" w:rsidRPr="00E56875" w:rsidRDefault="008212E3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0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69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45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07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B057" w14:textId="7B924413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8212E3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6376F1" w:rsidRPr="00E56875" w14:paraId="09941064" w14:textId="77777777" w:rsidTr="00667A2C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DD9EC68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</w:t>
            </w:r>
            <w:r w:rsidRPr="000C63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</w:t>
            </w:r>
            <w:r w:rsidRPr="000C63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4C4F1BF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11F07F7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.68(0.67,3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256BC90" w14:textId="144F5043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0.9</w:t>
            </w:r>
            <w:r w:rsidR="006D731D" w:rsidRPr="00E56875">
              <w:rPr>
                <w:rFonts w:ascii="Arial" w:eastAsia="宋体" w:hAnsi="Arial" w:cs="Arial"/>
                <w:sz w:val="20"/>
                <w:szCs w:val="20"/>
              </w:rPr>
              <w:t>9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(0.</w:t>
            </w:r>
            <w:r w:rsidR="006D731D" w:rsidRPr="00E56875">
              <w:rPr>
                <w:rFonts w:ascii="Arial" w:eastAsia="宋体" w:hAnsi="Arial" w:cs="Arial"/>
                <w:sz w:val="20"/>
                <w:szCs w:val="20"/>
              </w:rPr>
              <w:t>89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,1.</w:t>
            </w:r>
            <w:r w:rsidR="006D731D" w:rsidRPr="00E56875"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48CD353" w14:textId="25C78C3B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6D731D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376F1" w:rsidRPr="00E56875" w14:paraId="5E0071C4" w14:textId="77777777" w:rsidTr="00667A2C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7BC3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K cell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9A7E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A58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8.5(11.5,2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BFAD" w14:textId="2640C4AA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.00(0.9</w:t>
            </w:r>
            <w:r w:rsidR="006D731D" w:rsidRPr="00E56875">
              <w:rPr>
                <w:rFonts w:ascii="Arial" w:eastAsia="宋体" w:hAnsi="Arial" w:cs="Arial"/>
                <w:sz w:val="20"/>
                <w:szCs w:val="20"/>
              </w:rPr>
              <w:t>9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,1.0</w:t>
            </w:r>
            <w:r w:rsidR="006D731D" w:rsidRPr="00E56875">
              <w:rPr>
                <w:rFonts w:ascii="Arial" w:eastAsia="宋体" w:hAnsi="Arial" w:cs="Arial"/>
                <w:sz w:val="20"/>
                <w:szCs w:val="20"/>
              </w:rPr>
              <w:t>0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19F4" w14:textId="70B5C5F0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731D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376F1" w:rsidRPr="00E56875" w14:paraId="04850EFF" w14:textId="77777777" w:rsidTr="00667A2C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52195B05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4/T8 ratio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31C5C175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A9B7BE6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.65(1.13,2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09ECEA98" w14:textId="1DD616BC" w:rsidR="006376F1" w:rsidRPr="00E56875" w:rsidRDefault="006D731D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04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77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,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.4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2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14:paraId="60F079FF" w14:textId="3B4165A3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731D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6376F1" w:rsidRPr="00E56875" w14:paraId="50F104DA" w14:textId="77777777" w:rsidTr="00667A2C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7F9CFA90" w14:textId="77777777" w:rsidR="006376F1" w:rsidRPr="00E56875" w:rsidRDefault="006376F1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 lymphocytes%</w:t>
            </w: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444573C7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377770BC" w14:textId="77777777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1.6(7.51,16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7C2CB529" w14:textId="40CBE3A1" w:rsidR="006376F1" w:rsidRPr="00E56875" w:rsidRDefault="006D731D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sz w:val="20"/>
                <w:szCs w:val="20"/>
              </w:rPr>
              <w:t>1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.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00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(0.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96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,1.0</w:t>
            </w:r>
            <w:r w:rsidRPr="00E56875">
              <w:rPr>
                <w:rFonts w:ascii="Arial" w:eastAsia="宋体" w:hAnsi="Arial" w:cs="Arial"/>
                <w:sz w:val="20"/>
                <w:szCs w:val="20"/>
              </w:rPr>
              <w:t>4</w:t>
            </w:r>
            <w:r w:rsidR="006376F1" w:rsidRPr="00E56875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5A2ED011" w14:textId="168914DC" w:rsidR="006376F1" w:rsidRPr="00E56875" w:rsidRDefault="006376F1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731D"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</w:tr>
    </w:tbl>
    <w:p w14:paraId="72E76318" w14:textId="77777777" w:rsidR="00F038F6" w:rsidRPr="00E56875" w:rsidRDefault="00F038F6" w:rsidP="006C3BF2">
      <w:pPr>
        <w:rPr>
          <w:rFonts w:ascii="Arial" w:hAnsi="Arial" w:cs="Arial"/>
          <w:sz w:val="20"/>
          <w:szCs w:val="20"/>
        </w:rPr>
      </w:pPr>
    </w:p>
    <w:p w14:paraId="4953EF85" w14:textId="31D17E04" w:rsidR="006376F1" w:rsidRPr="00E56875" w:rsidRDefault="006376F1" w:rsidP="00451D75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>Univariate Cox regression models were used. N, number of participants; HR, hazard ratio; CI, confidence interval; NK cells, natural killer cells.</w:t>
      </w:r>
    </w:p>
    <w:p w14:paraId="3418905E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2D6731D4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6AEF570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7AEA662E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D5EED39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DBF569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06978C9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694B64A6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C6125E7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5F7B882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B6DFF70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15ED259C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45C894CF" w14:textId="77777777" w:rsidR="006376F1" w:rsidRPr="00E56875" w:rsidRDefault="006376F1" w:rsidP="006C3BF2">
      <w:pPr>
        <w:rPr>
          <w:rFonts w:ascii="Arial" w:hAnsi="Arial" w:cs="Arial"/>
          <w:sz w:val="20"/>
          <w:szCs w:val="20"/>
        </w:rPr>
      </w:pPr>
    </w:p>
    <w:p w14:paraId="0F7EFC58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38452D9D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32622A36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68AC62AB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4480603D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672423C1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7561D0D3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27537A6A" w14:textId="77777777" w:rsidR="006F14F4" w:rsidRPr="00E56875" w:rsidRDefault="006F14F4" w:rsidP="006C3BF2">
      <w:pPr>
        <w:rPr>
          <w:rFonts w:ascii="Arial" w:hAnsi="Arial" w:cs="Arial"/>
          <w:sz w:val="20"/>
          <w:szCs w:val="20"/>
        </w:rPr>
      </w:pPr>
    </w:p>
    <w:p w14:paraId="476898DC" w14:textId="4C7BC0B9" w:rsidR="006376F1" w:rsidRPr="00E56875" w:rsidRDefault="006376F1" w:rsidP="006F14F4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b/>
          <w:bCs/>
          <w:sz w:val="20"/>
          <w:szCs w:val="20"/>
        </w:rPr>
        <w:lastRenderedPageBreak/>
        <w:t>Table S12.</w:t>
      </w:r>
      <w:r w:rsidRPr="00E56875">
        <w:rPr>
          <w:rFonts w:ascii="Arial" w:hAnsi="Arial" w:cs="Arial"/>
          <w:sz w:val="20"/>
          <w:szCs w:val="20"/>
        </w:rPr>
        <w:t xml:space="preserve"> Adjusted cox regression model to predict the time to hospital re</w:t>
      </w:r>
      <w:r w:rsidRPr="00E56875">
        <w:rPr>
          <w:rFonts w:ascii="MS Gothic" w:eastAsia="MS Gothic" w:hAnsi="MS Gothic" w:cs="MS Gothic" w:hint="eastAsia"/>
          <w:sz w:val="20"/>
          <w:szCs w:val="20"/>
        </w:rPr>
        <w:t>‑</w:t>
      </w:r>
      <w:r w:rsidRPr="00E56875">
        <w:rPr>
          <w:rFonts w:ascii="Arial" w:hAnsi="Arial" w:cs="Arial"/>
          <w:sz w:val="20"/>
          <w:szCs w:val="20"/>
        </w:rPr>
        <w:t>admission</w:t>
      </w:r>
    </w:p>
    <w:p w14:paraId="429D4988" w14:textId="77777777" w:rsidR="006856C0" w:rsidRPr="00E56875" w:rsidRDefault="006856C0" w:rsidP="006C3BF2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975"/>
        <w:gridCol w:w="853"/>
        <w:gridCol w:w="1275"/>
        <w:gridCol w:w="1186"/>
        <w:gridCol w:w="1140"/>
        <w:gridCol w:w="877"/>
      </w:tblGrid>
      <w:tr w:rsidR="006376F1" w:rsidRPr="00E56875" w14:paraId="37D576D5" w14:textId="77777777" w:rsidTr="006F14F4">
        <w:trPr>
          <w:trHeight w:val="454"/>
          <w:jc w:val="center"/>
        </w:trPr>
        <w:tc>
          <w:tcPr>
            <w:tcW w:w="2975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12BCFFB9" w14:textId="77777777" w:rsidR="006376F1" w:rsidRPr="00E56875" w:rsidRDefault="006376F1" w:rsidP="006C3BF2">
            <w:pPr>
              <w:suppressLineNumbers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53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77AB20D7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7B17C0A1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86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5945C950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djusted HR</w:t>
            </w:r>
          </w:p>
        </w:tc>
        <w:tc>
          <w:tcPr>
            <w:tcW w:w="2017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6548E065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95% C.I. for HR</w:t>
            </w:r>
          </w:p>
        </w:tc>
      </w:tr>
      <w:tr w:rsidR="006376F1" w:rsidRPr="00E56875" w14:paraId="3C7CD492" w14:textId="77777777" w:rsidTr="006F14F4">
        <w:trPr>
          <w:trHeight w:val="454"/>
          <w:jc w:val="center"/>
        </w:trPr>
        <w:tc>
          <w:tcPr>
            <w:tcW w:w="2975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133C91B0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15ADCB48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475C416D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3946DC3F" w14:textId="77777777" w:rsidR="006376F1" w:rsidRPr="00E56875" w:rsidRDefault="006376F1" w:rsidP="006C3BF2">
            <w:pPr>
              <w:suppressLineNumbers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single" w:sz="12" w:space="0" w:color="000000"/>
            </w:tcBorders>
            <w:vAlign w:val="center"/>
          </w:tcPr>
          <w:p w14:paraId="6E7C3B12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14:paraId="2EF307BE" w14:textId="77777777" w:rsidR="006376F1" w:rsidRPr="00E56875" w:rsidRDefault="006376F1" w:rsidP="006C3BF2">
            <w:pPr>
              <w:suppressLineNumbers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x</w:t>
            </w:r>
          </w:p>
        </w:tc>
      </w:tr>
      <w:tr w:rsidR="00125ACC" w:rsidRPr="00E56875" w14:paraId="3D48FA7B" w14:textId="77777777" w:rsidTr="006F14F4">
        <w:trPr>
          <w:trHeight w:val="454"/>
          <w:jc w:val="center"/>
        </w:trPr>
        <w:tc>
          <w:tcPr>
            <w:tcW w:w="2975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B6792F7" w14:textId="5271DC3E" w:rsidR="00125ACC" w:rsidRPr="00E56875" w:rsidRDefault="00F14F3F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D9E2F3" w:themeColor="accent1" w:themeTint="33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Home oxygen therapy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F7DCF84" w14:textId="20078B06" w:rsidR="00125ACC" w:rsidRPr="00E56875" w:rsidRDefault="00FB46AE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88EE739" w14:textId="7B926123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D4961AE" w14:textId="1467F7D0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9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335203B" w14:textId="727BB976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8227756" w14:textId="5AE40B0F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3.57</w:t>
            </w:r>
          </w:p>
        </w:tc>
      </w:tr>
      <w:tr w:rsidR="00572917" w:rsidRPr="00E56875" w14:paraId="04D8C6FF" w14:textId="77777777" w:rsidTr="006F14F4">
        <w:trPr>
          <w:trHeight w:val="454"/>
          <w:jc w:val="center"/>
        </w:trPr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 w14:paraId="2EF09FAB" w14:textId="6F1EE01A" w:rsidR="00125ACC" w:rsidRPr="00E56875" w:rsidRDefault="00F14F3F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GRQ score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02A3B29" w14:textId="05931276" w:rsidR="00125ACC" w:rsidRPr="00E56875" w:rsidRDefault="00FB46AE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-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2C7E24" w14:textId="1A3DADEA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78F01AA5" w14:textId="61573EF0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2E3B178A" w14:textId="68D81E72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02DCAE" w14:textId="12AE4C5F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</w:tr>
      <w:tr w:rsidR="00572917" w:rsidRPr="00E56875" w14:paraId="510C70D9" w14:textId="77777777" w:rsidTr="006F14F4">
        <w:trPr>
          <w:trHeight w:val="454"/>
          <w:jc w:val="center"/>
        </w:trPr>
        <w:tc>
          <w:tcPr>
            <w:tcW w:w="2975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CD780ED" w14:textId="39984F96" w:rsidR="00125ACC" w:rsidRPr="00E56875" w:rsidRDefault="00F14F3F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RC</w:t>
            </w:r>
            <w:proofErr w:type="spellEnd"/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279AC8F" w14:textId="025B10A5" w:rsidR="00125ACC" w:rsidRPr="00E56875" w:rsidRDefault="00FB46AE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572917"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0DDC716" w14:textId="6F211924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72B685D" w14:textId="1E8BC994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74F9BAB" w14:textId="2FF503C5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413A778" w14:textId="08A2F094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85</w:t>
            </w:r>
          </w:p>
        </w:tc>
      </w:tr>
      <w:tr w:rsidR="00125ACC" w:rsidRPr="00E56875" w14:paraId="4393D185" w14:textId="77777777" w:rsidTr="006F14F4">
        <w:trPr>
          <w:trHeight w:val="454"/>
          <w:jc w:val="center"/>
        </w:trPr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 w14:paraId="5D5C7781" w14:textId="1CEB2369" w:rsidR="00125ACC" w:rsidRPr="00E56875" w:rsidRDefault="00572917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ercise capacity score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F617C49" w14:textId="3E275351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E9CFFE" w14:textId="780599BC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39DD0416" w14:textId="036FCB36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6EF29E66" w14:textId="792E50C1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B3AA29" w14:textId="3C364898" w:rsidR="00125ACC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.05</w:t>
            </w:r>
          </w:p>
        </w:tc>
      </w:tr>
      <w:tr w:rsidR="00201583" w:rsidRPr="00E56875" w14:paraId="25714203" w14:textId="77777777" w:rsidTr="006F14F4">
        <w:trPr>
          <w:trHeight w:val="454"/>
          <w:jc w:val="center"/>
        </w:trPr>
        <w:tc>
          <w:tcPr>
            <w:tcW w:w="2975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3A15FF6" w14:textId="64A40D19" w:rsidR="00201583" w:rsidRPr="00E56875" w:rsidRDefault="00201583" w:rsidP="006C3BF2">
            <w:pPr>
              <w:widowControl/>
              <w:suppressLineNumbers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 score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0EB31AB" w14:textId="049756A5" w:rsidR="00201583" w:rsidRPr="00E56875" w:rsidRDefault="00201583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9DD23AB" w14:textId="747996E6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3AE39F5" w14:textId="7FFF2120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DF21AFD" w14:textId="31E7565B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C020B1D" w14:textId="279950B6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8</w:t>
            </w:r>
          </w:p>
        </w:tc>
      </w:tr>
      <w:tr w:rsidR="00201583" w:rsidRPr="00E56875" w14:paraId="50CCA104" w14:textId="77777777" w:rsidTr="006F14F4">
        <w:trPr>
          <w:trHeight w:val="454"/>
          <w:jc w:val="center"/>
        </w:trPr>
        <w:tc>
          <w:tcPr>
            <w:tcW w:w="2975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147EB921" w14:textId="3CE3B442" w:rsidR="00201583" w:rsidRPr="00E56875" w:rsidRDefault="00201583" w:rsidP="006C3BF2">
            <w:pPr>
              <w:widowControl/>
              <w:suppressLineNumbers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PD-related exacerbation within the previous year</w:t>
            </w:r>
          </w:p>
        </w:tc>
        <w:tc>
          <w:tcPr>
            <w:tcW w:w="853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C90F36A" w14:textId="06872A49" w:rsidR="00201583" w:rsidRPr="00E56875" w:rsidRDefault="00201583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3FD70DD6" w14:textId="54860588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186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383AACE6" w14:textId="6EF2B1E8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1140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3E07CB72" w14:textId="0385E6E4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C14B0BA" w14:textId="19529D0C" w:rsidR="00201583" w:rsidRPr="00E56875" w:rsidRDefault="00572917" w:rsidP="006C3BF2">
            <w:pPr>
              <w:widowControl/>
              <w:suppressLineNumbers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E5687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</w:tr>
    </w:tbl>
    <w:p w14:paraId="48274943" w14:textId="77777777" w:rsidR="006376F1" w:rsidRPr="006C3BF2" w:rsidRDefault="006376F1" w:rsidP="006F14F4">
      <w:pPr>
        <w:spacing w:line="480" w:lineRule="auto"/>
        <w:rPr>
          <w:rFonts w:ascii="Arial" w:hAnsi="Arial" w:cs="Arial"/>
          <w:sz w:val="20"/>
          <w:szCs w:val="20"/>
        </w:rPr>
      </w:pPr>
      <w:r w:rsidRPr="00E56875">
        <w:rPr>
          <w:rFonts w:ascii="Arial" w:hAnsi="Arial" w:cs="Arial"/>
          <w:sz w:val="20"/>
          <w:szCs w:val="20"/>
        </w:rPr>
        <w:t>Cox regression models were used. N, number of participants; HR, hazard ratio; CI, confidence interval; Max, maximum; Min, minimum.</w:t>
      </w:r>
    </w:p>
    <w:p w14:paraId="2632770B" w14:textId="77777777" w:rsidR="006376F1" w:rsidRPr="006C3BF2" w:rsidRDefault="006376F1" w:rsidP="006C3BF2">
      <w:pPr>
        <w:rPr>
          <w:rFonts w:ascii="Arial" w:hAnsi="Arial" w:cs="Arial"/>
          <w:sz w:val="20"/>
          <w:szCs w:val="20"/>
        </w:rPr>
      </w:pPr>
    </w:p>
    <w:p w14:paraId="2641E0AE" w14:textId="77777777" w:rsidR="00A551FF" w:rsidRPr="006C3BF2" w:rsidRDefault="00A551FF" w:rsidP="006C3BF2">
      <w:pPr>
        <w:rPr>
          <w:rFonts w:ascii="Arial" w:hAnsi="Arial" w:cs="Arial"/>
          <w:sz w:val="20"/>
          <w:szCs w:val="20"/>
        </w:rPr>
      </w:pPr>
    </w:p>
    <w:sectPr w:rsidR="00A551FF" w:rsidRPr="006C3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CCF72" w14:textId="77777777" w:rsidR="00914CD3" w:rsidRDefault="00914CD3" w:rsidP="006376F1">
      <w:r>
        <w:separator/>
      </w:r>
    </w:p>
  </w:endnote>
  <w:endnote w:type="continuationSeparator" w:id="0">
    <w:p w14:paraId="35B6297D" w14:textId="77777777" w:rsidR="00914CD3" w:rsidRDefault="00914CD3" w:rsidP="00637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6656242"/>
      <w:docPartObj>
        <w:docPartGallery w:val="Page Numbers (Bottom of Page)"/>
        <w:docPartUnique/>
      </w:docPartObj>
    </w:sdtPr>
    <w:sdtContent>
      <w:p w14:paraId="2C3AE4A3" w14:textId="4D31023C" w:rsidR="009C2682" w:rsidRDefault="009C26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CC8E36" w14:textId="77777777" w:rsidR="009C2682" w:rsidRDefault="009C26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41931" w14:textId="77777777" w:rsidR="00914CD3" w:rsidRDefault="00914CD3" w:rsidP="006376F1">
      <w:r>
        <w:separator/>
      </w:r>
    </w:p>
  </w:footnote>
  <w:footnote w:type="continuationSeparator" w:id="0">
    <w:p w14:paraId="76422CA8" w14:textId="77777777" w:rsidR="00914CD3" w:rsidRDefault="00914CD3" w:rsidP="00637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35"/>
    <w:rsid w:val="00026426"/>
    <w:rsid w:val="0003562C"/>
    <w:rsid w:val="0004123B"/>
    <w:rsid w:val="00073E3D"/>
    <w:rsid w:val="000C1F05"/>
    <w:rsid w:val="000C3802"/>
    <w:rsid w:val="000C63E2"/>
    <w:rsid w:val="000C6FF8"/>
    <w:rsid w:val="000D5705"/>
    <w:rsid w:val="000E4571"/>
    <w:rsid w:val="00125ACC"/>
    <w:rsid w:val="00140FBC"/>
    <w:rsid w:val="001557A6"/>
    <w:rsid w:val="00171A07"/>
    <w:rsid w:val="00182605"/>
    <w:rsid w:val="001E5C0C"/>
    <w:rsid w:val="001F7AE1"/>
    <w:rsid w:val="00201583"/>
    <w:rsid w:val="00235055"/>
    <w:rsid w:val="00242D8F"/>
    <w:rsid w:val="00247115"/>
    <w:rsid w:val="00277BD0"/>
    <w:rsid w:val="00291955"/>
    <w:rsid w:val="002A12D3"/>
    <w:rsid w:val="002A7FDF"/>
    <w:rsid w:val="0030538D"/>
    <w:rsid w:val="00307EB1"/>
    <w:rsid w:val="00343167"/>
    <w:rsid w:val="003637E4"/>
    <w:rsid w:val="00366D6E"/>
    <w:rsid w:val="0037265F"/>
    <w:rsid w:val="00384210"/>
    <w:rsid w:val="003B6920"/>
    <w:rsid w:val="00405F3B"/>
    <w:rsid w:val="00414E61"/>
    <w:rsid w:val="00416717"/>
    <w:rsid w:val="00425FCF"/>
    <w:rsid w:val="00451D75"/>
    <w:rsid w:val="00466473"/>
    <w:rsid w:val="004A4B5D"/>
    <w:rsid w:val="004C105E"/>
    <w:rsid w:val="00540635"/>
    <w:rsid w:val="00556F68"/>
    <w:rsid w:val="00572917"/>
    <w:rsid w:val="005A684B"/>
    <w:rsid w:val="005B2BF0"/>
    <w:rsid w:val="005B5B0C"/>
    <w:rsid w:val="005C7F6C"/>
    <w:rsid w:val="005D66CB"/>
    <w:rsid w:val="005E356F"/>
    <w:rsid w:val="005E4C9C"/>
    <w:rsid w:val="006258DF"/>
    <w:rsid w:val="006376F1"/>
    <w:rsid w:val="00667A2C"/>
    <w:rsid w:val="006856C0"/>
    <w:rsid w:val="006A1274"/>
    <w:rsid w:val="006B3D62"/>
    <w:rsid w:val="006C3BF2"/>
    <w:rsid w:val="006D731D"/>
    <w:rsid w:val="006E0291"/>
    <w:rsid w:val="006F14F4"/>
    <w:rsid w:val="00703D56"/>
    <w:rsid w:val="00704E58"/>
    <w:rsid w:val="00705CE7"/>
    <w:rsid w:val="00730D0B"/>
    <w:rsid w:val="00742A01"/>
    <w:rsid w:val="00761AC7"/>
    <w:rsid w:val="00775353"/>
    <w:rsid w:val="00794DCC"/>
    <w:rsid w:val="007A1326"/>
    <w:rsid w:val="007A382F"/>
    <w:rsid w:val="007B2834"/>
    <w:rsid w:val="00800D94"/>
    <w:rsid w:val="00811A4F"/>
    <w:rsid w:val="008212E3"/>
    <w:rsid w:val="008739B2"/>
    <w:rsid w:val="008A15AE"/>
    <w:rsid w:val="008C211B"/>
    <w:rsid w:val="00914582"/>
    <w:rsid w:val="00914CD3"/>
    <w:rsid w:val="00935FEF"/>
    <w:rsid w:val="00951533"/>
    <w:rsid w:val="00962E01"/>
    <w:rsid w:val="0096448A"/>
    <w:rsid w:val="00964A04"/>
    <w:rsid w:val="00992336"/>
    <w:rsid w:val="009C2682"/>
    <w:rsid w:val="009C607B"/>
    <w:rsid w:val="00A0750C"/>
    <w:rsid w:val="00A237C3"/>
    <w:rsid w:val="00A5420D"/>
    <w:rsid w:val="00A551FF"/>
    <w:rsid w:val="00A65964"/>
    <w:rsid w:val="00AF461A"/>
    <w:rsid w:val="00B15626"/>
    <w:rsid w:val="00B21C47"/>
    <w:rsid w:val="00B34575"/>
    <w:rsid w:val="00BC0711"/>
    <w:rsid w:val="00C0358D"/>
    <w:rsid w:val="00C06A87"/>
    <w:rsid w:val="00CB3E85"/>
    <w:rsid w:val="00CB4074"/>
    <w:rsid w:val="00CF4D5B"/>
    <w:rsid w:val="00D81315"/>
    <w:rsid w:val="00D90890"/>
    <w:rsid w:val="00DA6F89"/>
    <w:rsid w:val="00DF0506"/>
    <w:rsid w:val="00DF3B95"/>
    <w:rsid w:val="00E22A85"/>
    <w:rsid w:val="00E344E6"/>
    <w:rsid w:val="00E56875"/>
    <w:rsid w:val="00E6191F"/>
    <w:rsid w:val="00EB313C"/>
    <w:rsid w:val="00F038F6"/>
    <w:rsid w:val="00F14F3F"/>
    <w:rsid w:val="00F424B6"/>
    <w:rsid w:val="00F47C88"/>
    <w:rsid w:val="00F55E07"/>
    <w:rsid w:val="00F61271"/>
    <w:rsid w:val="00F63C1A"/>
    <w:rsid w:val="00F84D1A"/>
    <w:rsid w:val="00FA33C3"/>
    <w:rsid w:val="00FA7EED"/>
    <w:rsid w:val="00FB46AE"/>
    <w:rsid w:val="00FC0CB2"/>
    <w:rsid w:val="00FF0635"/>
    <w:rsid w:val="00FF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B0076"/>
  <w15:chartTrackingRefBased/>
  <w15:docId w15:val="{0BAC82EB-EA24-4E50-A7DE-C7B6EA719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6F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37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376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37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376F1"/>
    <w:rPr>
      <w:sz w:val="18"/>
      <w:szCs w:val="18"/>
    </w:rPr>
  </w:style>
  <w:style w:type="character" w:styleId="a7">
    <w:name w:val="Emphasis"/>
    <w:basedOn w:val="a0"/>
    <w:uiPriority w:val="20"/>
    <w:qFormat/>
    <w:rsid w:val="006376F1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52676-F042-458C-8138-D17A00D40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6</Pages>
  <Words>2234</Words>
  <Characters>12735</Characters>
  <Application>Microsoft Office Word</Application>
  <DocSecurity>0</DocSecurity>
  <Lines>106</Lines>
  <Paragraphs>29</Paragraphs>
  <ScaleCrop>false</ScaleCrop>
  <Company/>
  <LinksUpToDate>false</LinksUpToDate>
  <CharactersWithSpaces>1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诗怡</dc:creator>
  <cp:keywords/>
  <dc:description/>
  <cp:lastModifiedBy>诗怡 何</cp:lastModifiedBy>
  <cp:revision>157</cp:revision>
  <dcterms:created xsi:type="dcterms:W3CDTF">2023-01-26T13:45:00Z</dcterms:created>
  <dcterms:modified xsi:type="dcterms:W3CDTF">2023-07-16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e30f172b9ef17af88c4da888a5427e3d7fc2000e368762807d50689a0ddea</vt:lpwstr>
  </property>
</Properties>
</file>